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6346D" w14:textId="75CE4790" w:rsidR="00323170" w:rsidRDefault="00323170" w:rsidP="00323170">
      <w:r w:rsidRPr="00050AAF">
        <w:rPr>
          <w:b/>
        </w:rPr>
        <w:t>S</w:t>
      </w:r>
      <w:r w:rsidR="00A846EC">
        <w:rPr>
          <w:b/>
        </w:rPr>
        <w:t>4</w:t>
      </w:r>
      <w:r w:rsidRPr="00050AAF">
        <w:rPr>
          <w:b/>
        </w:rPr>
        <w:t xml:space="preserve"> Table</w:t>
      </w:r>
      <w:r w:rsidR="00A846EC">
        <w:rPr>
          <w:b/>
        </w:rPr>
        <w:t>.</w:t>
      </w:r>
      <w:r>
        <w:t xml:space="preserve"> Annual rates of acute healthcare and critical care resource utilization </w:t>
      </w:r>
      <w:r w:rsidRPr="005E031F">
        <w:t>stratified by age</w:t>
      </w:r>
      <w:r>
        <w:br/>
      </w:r>
    </w:p>
    <w:tbl>
      <w:tblPr>
        <w:tblW w:w="12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323170" w14:paraId="05CF7795" w14:textId="77777777" w:rsidTr="007656A9">
        <w:trPr>
          <w:trHeight w:val="260"/>
          <w:tblHeader/>
        </w:trPr>
        <w:tc>
          <w:tcPr>
            <w:tcW w:w="1416" w:type="dxa"/>
            <w:shd w:val="clear" w:color="auto" w:fill="A6A6A6" w:themeFill="background1" w:themeFillShade="A6"/>
            <w:noWrap/>
            <w:vAlign w:val="bottom"/>
            <w:hideMark/>
          </w:tcPr>
          <w:p w14:paraId="4485F817" w14:textId="77777777" w:rsidR="00323170" w:rsidRDefault="00323170" w:rsidP="007656A9"/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628B5090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159E85B9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7D7CC2C6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36492B74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3014CEFE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2955B58D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58229C71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42D87A0F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2</w:t>
            </w:r>
          </w:p>
        </w:tc>
      </w:tr>
      <w:tr w:rsidR="00323170" w14:paraId="2B37420C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032B3259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ED visit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21C5FA2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1ED854E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1FBBA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6DF57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ECF3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113E6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94278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BD10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2744E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8AE6D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5E5E080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31996C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BA6BD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C81A9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B17DA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2F601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86312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1803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4376E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35D5F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115A6E67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6696D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B6571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3870D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DAD4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FCD64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B5540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669D5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AFD16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0217D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6C86A24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54A153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1D013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C3E50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36462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2D8BA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33E7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903FE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F1927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8C7C3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44F15023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0D26A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90EE5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494B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99F5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7720E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35DB3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27A7B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5A166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1A887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082F0977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89C1691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1AC04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4FF4C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6D857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A5780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F96F1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26BB9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65BC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2CB52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51010DB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F8AE1B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01FEE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9C3E1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07D96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2CB38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EF9A0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F4FEE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E376C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51679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1DCB261D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078D05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DE95A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1F993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455D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30EE2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2CB8E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BDC63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69049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E1F6E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152D43D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581E09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926B6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2E569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BD678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38889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DDFD8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54D02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C16DF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A4466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1DA3AD9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9177D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AE2A1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90E7A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12E55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F4993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A59FD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F1563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86544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5BF3C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772F91E7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2B47A91D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Hospital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7A42466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6FD38F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80154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8 (66.4 – 67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BE319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8 (62.4 – 63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8263F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5 (59.0 – 59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421EA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 (56.9 – 57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9F96C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5 (56.1 – 5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69535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 (55.2 – 56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B04B2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4 (56.0 – 5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3F5F9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 (54.3 – 55.1)</w:t>
            </w:r>
          </w:p>
        </w:tc>
      </w:tr>
      <w:tr w:rsidR="00323170" w14:paraId="346724B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B9463A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C0671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.1 (33.4 – 34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EF01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 (31.3 – 3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8E427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1 (29.4 – 3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9845B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8 (29.1 – 3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B754B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 (27.6 – 29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391AF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7 (27.1 – 28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CD2C1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8 (26.2 – 27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1091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6 (25.0 – 26.3)</w:t>
            </w:r>
          </w:p>
        </w:tc>
      </w:tr>
      <w:tr w:rsidR="00323170" w14:paraId="42463D49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3F8DE31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70E9D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7 (65.8 – 67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C800F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9 (61.0 – 6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DA33D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0 (58.1 – 59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0286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0 (55.1 – 5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FC66A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3 (54.4 – 5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FB38D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1 (53.2 – 55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C0429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0 (55.1 – 5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C81E7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2 (53.3 – 55.1)</w:t>
            </w:r>
          </w:p>
        </w:tc>
      </w:tr>
      <w:tr w:rsidR="00323170" w14:paraId="3DA9101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BA9E2E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717E8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.6 (38.7 – 4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108C2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2 (35.4 – 3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DDEF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9 (33.2 – 34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44EBA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4 (32.7 – 34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1051C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 (31.3 – 3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1D6A3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4 (30.7 – 3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81ECD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2 (30.5 – 3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68F5C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7 (30.0 – 31.4)</w:t>
            </w:r>
          </w:p>
        </w:tc>
      </w:tr>
      <w:tr w:rsidR="00323170" w14:paraId="5C59D6E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9DAD21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BA9BB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2 (50.0 – 5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F5844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2 (45.1 – 47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E0000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6 (43.6 – 45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6E699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.9 (42.0 – 4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D54CD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9 (40.0 – 4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F1105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.5 (40.6 – 42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0DDE8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7 (39.8 – 4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1FE9D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7 (37.8 – 39.6)</w:t>
            </w:r>
          </w:p>
        </w:tc>
      </w:tr>
      <w:tr w:rsidR="00323170" w14:paraId="688BE66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D967644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4415C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.8 (78.1 – 8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05202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3 (75.7 – 79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AE76D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3 (70.7 – 7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1202A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.9 (68.4 – 7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FD884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.8 (67.4 – 70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61048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3 (64.9 – 67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F84E0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.0 (65.6 – 68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D5E3A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7 (63.3 – 66.1)</w:t>
            </w:r>
          </w:p>
        </w:tc>
      </w:tr>
      <w:tr w:rsidR="00323170" w14:paraId="51C7DBC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129146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5C097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0.2 </w:t>
            </w:r>
          </w:p>
          <w:p w14:paraId="06E2F3D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7.9 – 142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B0628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4.8 </w:t>
            </w:r>
          </w:p>
          <w:p w14:paraId="48BFD6F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2.5 – 13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59A7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6.9 </w:t>
            </w:r>
          </w:p>
          <w:p w14:paraId="26249D6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4.7 – 129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B84DA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4.7 </w:t>
            </w:r>
          </w:p>
          <w:p w14:paraId="6A8784C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2.5 – 12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FD142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3.1 </w:t>
            </w:r>
          </w:p>
          <w:p w14:paraId="66FB7B9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0.9 – 125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C1B5F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20 </w:t>
            </w:r>
          </w:p>
          <w:p w14:paraId="1A6E713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7.8 – 12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FB06F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6.4 </w:t>
            </w:r>
          </w:p>
          <w:p w14:paraId="4E4697A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4.3 – 118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34D9C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.8</w:t>
            </w:r>
          </w:p>
          <w:p w14:paraId="579387A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0.8 – 114.9)</w:t>
            </w:r>
          </w:p>
        </w:tc>
      </w:tr>
      <w:tr w:rsidR="00323170" w14:paraId="6EAFD48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B47070E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E692E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19.4 </w:t>
            </w:r>
          </w:p>
          <w:p w14:paraId="1E9E9AA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5.4 – 223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9F164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8.8 </w:t>
            </w:r>
          </w:p>
          <w:p w14:paraId="0326DBC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4.9 – 21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C9C19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6.7 </w:t>
            </w:r>
          </w:p>
          <w:p w14:paraId="4B14EAC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2.8 – 21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8040E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0.2 </w:t>
            </w:r>
          </w:p>
          <w:p w14:paraId="5F46E6A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6.3 – 204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0BCE4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99.6 </w:t>
            </w:r>
          </w:p>
          <w:p w14:paraId="65F4DD9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5.8 – 203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6EB3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95.4 </w:t>
            </w:r>
          </w:p>
          <w:p w14:paraId="1EDA574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1.7 – 199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52FE8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90.8 </w:t>
            </w:r>
          </w:p>
          <w:p w14:paraId="3FFC7D8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7.5 – 194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688C1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.4</w:t>
            </w:r>
          </w:p>
          <w:p w14:paraId="49D4403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3.2 – 189.6)</w:t>
            </w:r>
          </w:p>
        </w:tc>
      </w:tr>
      <w:tr w:rsidR="00323170" w14:paraId="31EAF66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A79C78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E8DA7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73.9 </w:t>
            </w:r>
          </w:p>
          <w:p w14:paraId="6C11DF3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65.1 – 28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AC647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68.3 </w:t>
            </w:r>
          </w:p>
          <w:p w14:paraId="649636D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59.7 – 27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C1BBC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61.3 </w:t>
            </w:r>
          </w:p>
          <w:p w14:paraId="304CAE0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53.0 – 269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BE524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2.3 </w:t>
            </w:r>
          </w:p>
          <w:p w14:paraId="0867966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4.2 – 26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00FB9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0.5 </w:t>
            </w:r>
          </w:p>
          <w:p w14:paraId="05C1202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2.6 – 258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FB76D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3.9 </w:t>
            </w:r>
          </w:p>
          <w:p w14:paraId="360C28C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6.1 – 26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84ECA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0.5 </w:t>
            </w:r>
          </w:p>
          <w:p w14:paraId="0577896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43 – 25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DEF9E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47.2 </w:t>
            </w:r>
          </w:p>
          <w:p w14:paraId="6624EED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39.8 – 254.6)</w:t>
            </w:r>
          </w:p>
        </w:tc>
      </w:tr>
      <w:tr w:rsidR="00323170" w14:paraId="0CC5FFC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DFCDBB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86AC3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63.1 </w:t>
            </w:r>
          </w:p>
          <w:p w14:paraId="3189898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9.8 – 196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6EE2A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70.6 </w:t>
            </w:r>
          </w:p>
          <w:p w14:paraId="2CFAFBB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7.9 – 203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842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3.9 </w:t>
            </w:r>
          </w:p>
          <w:p w14:paraId="734C399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7.4 – 14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A383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8.8 </w:t>
            </w:r>
          </w:p>
          <w:p w14:paraId="105C42A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0.3 – 177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76710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6.5 </w:t>
            </w:r>
          </w:p>
          <w:p w14:paraId="60DB5B1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7.9 – 175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42154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57.4 </w:t>
            </w:r>
          </w:p>
          <w:p w14:paraId="3437777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0.0 – 18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F0252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1.4 </w:t>
            </w:r>
          </w:p>
          <w:p w14:paraId="6DCDC66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7.7 – 15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40F54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5.6 </w:t>
            </w:r>
          </w:p>
          <w:p w14:paraId="790D42B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4.3 – 136.9)</w:t>
            </w:r>
          </w:p>
        </w:tc>
      </w:tr>
      <w:tr w:rsidR="00323170" w14:paraId="2D272DA5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22F1B12F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ICU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4CEF7F5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30ED70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5CEBD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D0299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D940C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96FCD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6EA95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630AE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A7194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81002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0A4FEC7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AF59FD4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0137D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C748C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40042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EC7B2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3C597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41C23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C5700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68B76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75951E37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72F5E1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3A199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F458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042FD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AD6B8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0415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C7424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46A83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AEFFB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7D8AF6B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4B52527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5F4F1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69096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B9B0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971BC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10AE8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035A3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A8B12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A1998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512616A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72829FE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DFC8D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27E81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FED4D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379E2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BA656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D00AB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37C51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91603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3B16306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D3F95E7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66903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B76AE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8C8FA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0104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2D2B2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DDCD1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11B53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629C6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73B9CE2D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D4C6A6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9A38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86913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7E093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34E7E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B0C5E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A62CF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853C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52D4C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77F8200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27862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52CFC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FABD7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428D5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341A2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DCB0D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7A3F4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D9EEE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AE7CD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55DBD0D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F21AF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014EF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3F66B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55816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5157D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A347F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0BBFE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CE6C4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C5B0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0D624AF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CE87B2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C9BBA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317EF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E1910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852FE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8A940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5D500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D39F3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90D5A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 w:rsidR="00323170" w14:paraId="3F0F7890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0EE33FB3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ceipt of invasive mechanical ventilation, rate per 1,000 people (95% CI)</w:t>
            </w:r>
          </w:p>
        </w:tc>
      </w:tr>
      <w:tr w:rsidR="00323170" w14:paraId="7E03E5F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F91118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5AC43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9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250BE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9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45713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9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13E5A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9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5D04E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9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91698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9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8A63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9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27FC3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9 – 2.1)</w:t>
            </w:r>
          </w:p>
        </w:tc>
      </w:tr>
      <w:tr w:rsidR="00323170" w14:paraId="6B20CF0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69AAEC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2F744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8D01B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86AFB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1056E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E297B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E2F90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779E1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F996F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</w:tr>
      <w:tr w:rsidR="00323170" w14:paraId="2F505AC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4B23466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91219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C1A2D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4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9048C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43CE4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4C920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8A8DB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6AFB9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2F8D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</w:tr>
      <w:tr w:rsidR="00323170" w14:paraId="625BA12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8B7002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8E723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BFDCA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5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81C3F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48DDE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0.5 – 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75158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C86BA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0.5 – 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D6F70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0.5 – 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CFBB9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</w:tr>
      <w:tr w:rsidR="00323170" w14:paraId="797883B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0437D6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2F103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4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8DFD8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(1.3 – 1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44CF7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4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D78F0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4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97AD8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4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E8084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5 – 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3550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(1.3 – 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1CC5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5 – 1.9)</w:t>
            </w:r>
          </w:p>
        </w:tc>
      </w:tr>
      <w:tr w:rsidR="00323170" w14:paraId="743F164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F62BF9B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5D5DF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3.9 – 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EAE9E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3.9 – 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1D2C7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 (4.0 – 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3EFB3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 (3.5 – 4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3832B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 (3.5 – 4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FF661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 (3.6 – 4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FC234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 (3.8 – 4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200A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 (3.5 – 4.2)</w:t>
            </w:r>
          </w:p>
        </w:tc>
      </w:tr>
      <w:tr w:rsidR="00323170" w14:paraId="3623486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4669F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5B661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 (8.1 – 9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697AB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 (8.1 – 9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96AFC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 (8.5 – 9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E3311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 (8.3 – 9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DE8B6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 (8.1 – 9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97D98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 (7.2 – 8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80A5F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 (7.5 – 8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6D09F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 (7.3 – 8.5)</w:t>
            </w:r>
          </w:p>
        </w:tc>
      </w:tr>
      <w:tr w:rsidR="00323170" w14:paraId="05909212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29C855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B2F9E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 (9.0 – 1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29A9F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 (9.2 – 1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6B8A6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 (8.2 – 1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A8971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 (9.1 – 1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B802E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 (9.2 – 1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54135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 (9.5 – 1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76A5A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 (8.6 – 1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BDE89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 (8.4 – 10)</w:t>
            </w:r>
          </w:p>
        </w:tc>
      </w:tr>
      <w:tr w:rsidR="00323170" w14:paraId="4091498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6406C6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8C215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 (3.5 – 6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E7994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 (4.7 – 7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EF81F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(3.8 – 6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58FC4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 (3.9 – 6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D20D3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 (3.7 – 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51483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(5.3 – 8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4CA5B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 (3.6 – 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7E7D1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 (4.1 – 6.5)</w:t>
            </w:r>
          </w:p>
        </w:tc>
      </w:tr>
      <w:tr w:rsidR="00323170" w14:paraId="58CD364E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0BFDAA7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33FB2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 (0 – 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35FF4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0 – 5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8E013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 – 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D1289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 – 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1011A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 (0 – 8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8164B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 – 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00C94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0 – 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36364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 – 0)</w:t>
            </w:r>
          </w:p>
        </w:tc>
      </w:tr>
      <w:tr w:rsidR="00323170" w14:paraId="1E0F1A26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53A9397C" w14:textId="77777777" w:rsidR="00323170" w:rsidRPr="002D16FD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2D16FD">
              <w:rPr>
                <w:b/>
                <w:bCs/>
                <w:color w:val="000000"/>
                <w:sz w:val="16"/>
                <w:szCs w:val="16"/>
              </w:rPr>
              <w:t>Death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182B1CED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46ADDF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D18B5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 (6.9 – 7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DA8CA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 (6.8 – 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53920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 (6.7 – 7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16E85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(6.5 – 6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DB655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 (6.6 – 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CB5C0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 (6.4 – 6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962C9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(6.6 – 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3A8C7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 (6.3 – 6.6)</w:t>
            </w:r>
          </w:p>
        </w:tc>
      </w:tr>
      <w:tr w:rsidR="00323170" w14:paraId="7358543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901815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CAFCB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4E78E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8065F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D4BC3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44D9F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6A2E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96DFF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9C99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</w:tr>
      <w:tr w:rsidR="00323170" w14:paraId="5D68C38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EA2BE0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6117D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(0.4 – 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DC724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(0.4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18686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4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6A1F3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4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3B8A9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40C35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93679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FA6E5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</w:tr>
      <w:tr w:rsidR="00323170" w14:paraId="03739A4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721A826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3C83B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1.1 – 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94AE2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(0.9 – 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EA2FB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8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35562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8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3645F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(0.9 – 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26A3D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6949A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3B428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.0)</w:t>
            </w:r>
          </w:p>
        </w:tc>
      </w:tr>
      <w:tr w:rsidR="00323170" w14:paraId="1174EE2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F30F0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93787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 (2.6 – 3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809A8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 (2.6 – 3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B4590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 (2.1 – 2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C909C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 (2.4 – 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8A2BF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2.5 – 3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C6179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 (2.2 – 2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84132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 (2.4 – 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DEF54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 (2.3 – 2.8)</w:t>
            </w:r>
          </w:p>
        </w:tc>
      </w:tr>
      <w:tr w:rsidR="00323170" w14:paraId="162026E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DE01E2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F1F14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 (7.6 – 8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C0DC5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 (7.5 – 8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D3043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 (7.4 – 8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55E52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 (6.9 – 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442EC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 (7.0 – 8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C46C6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 (6.2 – 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80786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 (6.3 – 7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97C2F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(6.2 – 7.1)</w:t>
            </w:r>
          </w:p>
        </w:tc>
      </w:tr>
      <w:tr w:rsidR="00323170" w14:paraId="0A60772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A8107D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179FF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 (22.0 – 24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60E28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9 (21.9 – 24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DE60F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 (20.2 – 2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3B493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6 (20.6 – 22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756AA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 (19.7 – 2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8932D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5 (18.6 – 2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70B92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7 (17.9 – 19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7BCC7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5 (17.6 – 19.4)</w:t>
            </w:r>
          </w:p>
        </w:tc>
      </w:tr>
      <w:tr w:rsidR="00323170" w14:paraId="38194A5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1C8FA27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166D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7 (59.4 – 64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43E4B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5 (56.2 – 6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A9C4F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0 (57.7 – 6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F680C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3 (55.0 – 59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B69FC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2 (54.9 – 59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1CF84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 (52.9 – 5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6C905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1 (50.3 – 54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EADC7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.5 (45.7 – 49.2)</w:t>
            </w:r>
          </w:p>
        </w:tc>
      </w:tr>
      <w:tr w:rsidR="00323170" w14:paraId="5916072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D4544B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6A164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57.1 </w:t>
            </w:r>
          </w:p>
          <w:p w14:paraId="71E51D3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9.9 – 164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9EEA7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54.0 </w:t>
            </w:r>
          </w:p>
          <w:p w14:paraId="54960AF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7.0 – 16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0361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54.7 </w:t>
            </w:r>
          </w:p>
          <w:p w14:paraId="23981AA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7.8 – 16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441E2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8.7 </w:t>
            </w:r>
          </w:p>
          <w:p w14:paraId="5945F76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2.0 – 155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3091C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3.8 </w:t>
            </w:r>
          </w:p>
          <w:p w14:paraId="1E54EF4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7.5 – 15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6B95E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7.4 </w:t>
            </w:r>
          </w:p>
          <w:p w14:paraId="2962EAC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1.0 – 15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D6AE8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7.3 </w:t>
            </w:r>
          </w:p>
          <w:p w14:paraId="10F2A57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1.4 – 143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C2D56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31.3 </w:t>
            </w:r>
          </w:p>
          <w:p w14:paraId="1882482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5.5 – 137.1)</w:t>
            </w:r>
          </w:p>
        </w:tc>
      </w:tr>
      <w:tr w:rsidR="00323170" w14:paraId="6096BA4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D1D7C5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373A1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37.3 </w:t>
            </w:r>
          </w:p>
          <w:p w14:paraId="74BD730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8.9 – 275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F3B7F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1.0 </w:t>
            </w:r>
          </w:p>
          <w:p w14:paraId="7AE5CE3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3.3 – 288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249FA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56.8 </w:t>
            </w:r>
          </w:p>
          <w:p w14:paraId="610E49D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0.3 – 293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33E4C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64.2 </w:t>
            </w:r>
          </w:p>
          <w:p w14:paraId="6DDD2D3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8.8 – 299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1C7F5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60.6 </w:t>
            </w:r>
          </w:p>
          <w:p w14:paraId="354EA0F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5.1 – 29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814A6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23.5 </w:t>
            </w:r>
          </w:p>
          <w:p w14:paraId="0F10B0E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2.2 – 254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606DE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16.5 </w:t>
            </w:r>
          </w:p>
          <w:p w14:paraId="24662AA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7.5 – 245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E8D9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76.9 </w:t>
            </w:r>
          </w:p>
          <w:p w14:paraId="580C07D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1.4 – 202.3)</w:t>
            </w:r>
          </w:p>
        </w:tc>
      </w:tr>
    </w:tbl>
    <w:p w14:paraId="1174D51E" w14:textId="77777777" w:rsidR="00323170" w:rsidRDefault="00323170" w:rsidP="00323170"/>
    <w:p w14:paraId="4A209087" w14:textId="77777777" w:rsidR="00323170" w:rsidRDefault="00323170" w:rsidP="00323170">
      <w:pPr>
        <w:rPr>
          <w:b/>
        </w:rPr>
      </w:pPr>
    </w:p>
    <w:p w14:paraId="5E556076" w14:textId="77777777" w:rsidR="00323170" w:rsidRDefault="00323170" w:rsidP="00323170">
      <w:pPr>
        <w:rPr>
          <w:b/>
        </w:rPr>
      </w:pPr>
      <w:r>
        <w:rPr>
          <w:b/>
        </w:rPr>
        <w:br w:type="page"/>
      </w:r>
    </w:p>
    <w:tbl>
      <w:tblPr>
        <w:tblW w:w="12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323170" w14:paraId="07C6AE2C" w14:textId="77777777" w:rsidTr="007656A9">
        <w:trPr>
          <w:trHeight w:val="260"/>
          <w:tblHeader/>
        </w:trPr>
        <w:tc>
          <w:tcPr>
            <w:tcW w:w="1416" w:type="dxa"/>
            <w:shd w:val="clear" w:color="auto" w:fill="A6A6A6" w:themeFill="background1" w:themeFillShade="A6"/>
            <w:noWrap/>
            <w:vAlign w:val="bottom"/>
            <w:hideMark/>
          </w:tcPr>
          <w:p w14:paraId="0C626B68" w14:textId="77777777" w:rsidR="00323170" w:rsidRDefault="00323170" w:rsidP="007656A9"/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36BF34C5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6058480D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35D0F670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2C8AE6C1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67C33933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4776577B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2206F07D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7F44A6FA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0</w:t>
            </w:r>
          </w:p>
        </w:tc>
      </w:tr>
      <w:tr w:rsidR="00323170" w:rsidRPr="0037299E" w14:paraId="6BF643AC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6C149072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ED visit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487D5D2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18F0ACE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9E5B4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.3</w:t>
            </w:r>
          </w:p>
          <w:p w14:paraId="21206F7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3.6 – 164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61C6D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.5</w:t>
            </w:r>
          </w:p>
          <w:p w14:paraId="6615AA9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8.8 – 17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3EABE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.2</w:t>
            </w:r>
          </w:p>
          <w:p w14:paraId="47550A6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3.6 – 174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7D746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4</w:t>
            </w:r>
          </w:p>
          <w:p w14:paraId="7BE667F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4.8 – 176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FF19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1</w:t>
            </w:r>
          </w:p>
          <w:p w14:paraId="3754B70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4.4 – 175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FE5AB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.6</w:t>
            </w:r>
          </w:p>
          <w:p w14:paraId="03EAE9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3.9 – 17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178C8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9</w:t>
            </w:r>
          </w:p>
          <w:p w14:paraId="3077D07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5.2 – 176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55DD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.3</w:t>
            </w:r>
          </w:p>
          <w:p w14:paraId="3A6ED20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7.7 – 179.0)</w:t>
            </w:r>
          </w:p>
        </w:tc>
      </w:tr>
      <w:tr w:rsidR="00323170" w14:paraId="500C587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C6B2A2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D38F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.4</w:t>
            </w:r>
          </w:p>
          <w:p w14:paraId="75BE4B6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4.9 – 157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6027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.9</w:t>
            </w:r>
          </w:p>
          <w:p w14:paraId="23E5CA4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8.4 – 161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8D2DA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.6</w:t>
            </w:r>
          </w:p>
          <w:p w14:paraId="601E2EA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5.1 – 168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F15AC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.6</w:t>
            </w:r>
          </w:p>
          <w:p w14:paraId="4633183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7.1 – 17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34029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.0</w:t>
            </w:r>
          </w:p>
          <w:p w14:paraId="33544AA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8.5 – 171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C09C7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.4</w:t>
            </w:r>
          </w:p>
          <w:p w14:paraId="4F3E889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7.9 – 17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0B1E7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.7</w:t>
            </w:r>
          </w:p>
          <w:p w14:paraId="1E9D712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2.2 – 17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0A096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7</w:t>
            </w:r>
          </w:p>
          <w:p w14:paraId="3116BAE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4.2 – 177.2)</w:t>
            </w:r>
          </w:p>
        </w:tc>
      </w:tr>
      <w:tr w:rsidR="00323170" w14:paraId="15AC0A3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AB1B2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3CC6E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9.5</w:t>
            </w:r>
          </w:p>
          <w:p w14:paraId="3DA6BCA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8.1 – 14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9FD90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.6</w:t>
            </w:r>
          </w:p>
          <w:p w14:paraId="4F5618F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2.1 – 14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08AEB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.0</w:t>
            </w:r>
          </w:p>
          <w:p w14:paraId="2924A84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7.6 – 15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57C1C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.2</w:t>
            </w:r>
          </w:p>
          <w:p w14:paraId="07B17B9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1.7 – 15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DED4E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.0</w:t>
            </w:r>
          </w:p>
          <w:p w14:paraId="059975B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9.5 – 15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46776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.7</w:t>
            </w:r>
          </w:p>
          <w:p w14:paraId="095F768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0.2 – 153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53A15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.5</w:t>
            </w:r>
          </w:p>
          <w:p w14:paraId="59606CB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3.0 – 156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370BC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.9</w:t>
            </w:r>
          </w:p>
          <w:p w14:paraId="51CBE20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5.4 – 158.4)</w:t>
            </w:r>
          </w:p>
        </w:tc>
      </w:tr>
      <w:tr w:rsidR="00323170" w14:paraId="6CF9F8DD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11366E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61C7E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.8</w:t>
            </w:r>
          </w:p>
          <w:p w14:paraId="793E5CE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2.5 – 145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7FEDE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.1</w:t>
            </w:r>
          </w:p>
          <w:p w14:paraId="0ED68FD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5.8 – 148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59B5B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.9</w:t>
            </w:r>
          </w:p>
          <w:p w14:paraId="049C788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9.6 – 15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C7DCF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.9</w:t>
            </w:r>
          </w:p>
          <w:p w14:paraId="6B7472A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8.6 – 151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5F4DB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.5</w:t>
            </w:r>
          </w:p>
          <w:p w14:paraId="7C35E06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5.1 – 14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EF287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.9</w:t>
            </w:r>
          </w:p>
          <w:p w14:paraId="26F0FF2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2.5 – 145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7865E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.6</w:t>
            </w:r>
          </w:p>
          <w:p w14:paraId="53EA7C1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2.2 – 144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A6DC5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.6</w:t>
            </w:r>
          </w:p>
          <w:p w14:paraId="4D5FBD9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5.2 – 148.0)</w:t>
            </w:r>
          </w:p>
        </w:tc>
      </w:tr>
      <w:tr w:rsidR="00323170" w14:paraId="0040561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CCD2567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20C8A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.3</w:t>
            </w:r>
          </w:p>
          <w:p w14:paraId="05BE2ED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8.7 – 15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16EFD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.8</w:t>
            </w:r>
          </w:p>
          <w:p w14:paraId="46FC559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5.3 – 158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B475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.7</w:t>
            </w:r>
          </w:p>
          <w:p w14:paraId="039D6A4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8.1 – 16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0378D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.2</w:t>
            </w:r>
          </w:p>
          <w:p w14:paraId="2540AA4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8.7 – 161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D1202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.6</w:t>
            </w:r>
          </w:p>
          <w:p w14:paraId="3DCBB1D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9.1 – 16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7262F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.3</w:t>
            </w:r>
          </w:p>
          <w:p w14:paraId="214C749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8.8 – 16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2218F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.2</w:t>
            </w:r>
          </w:p>
          <w:p w14:paraId="7025114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0.7 – 163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149E3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.4</w:t>
            </w:r>
          </w:p>
          <w:p w14:paraId="0705B01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2.0 – 164.9)</w:t>
            </w:r>
          </w:p>
        </w:tc>
      </w:tr>
      <w:tr w:rsidR="00323170" w14:paraId="0CDC5137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F3388F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B73E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.5</w:t>
            </w:r>
          </w:p>
          <w:p w14:paraId="333A684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6.5 – 17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BEE28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4</w:t>
            </w:r>
          </w:p>
          <w:p w14:paraId="5004349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3.4 – 177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6395B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.9</w:t>
            </w:r>
          </w:p>
          <w:p w14:paraId="2373AB8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6.8 – 18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8750C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.1</w:t>
            </w:r>
          </w:p>
          <w:p w14:paraId="0D329EC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5.1 – 179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0168B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.6</w:t>
            </w:r>
          </w:p>
          <w:p w14:paraId="531B386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5.8 – 179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50A8C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.0</w:t>
            </w:r>
          </w:p>
          <w:p w14:paraId="6F67CBC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7.2 – 18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02A52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.8</w:t>
            </w:r>
          </w:p>
          <w:p w14:paraId="0C86CB2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3.0 – 176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2D102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.2</w:t>
            </w:r>
          </w:p>
          <w:p w14:paraId="1DD198B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6.4 – 180.0)</w:t>
            </w:r>
          </w:p>
        </w:tc>
      </w:tr>
      <w:tr w:rsidR="00323170" w14:paraId="3BB0F14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B246F5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CF431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.3</w:t>
            </w:r>
          </w:p>
          <w:p w14:paraId="0D4D293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0.7 – 21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32D96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.9</w:t>
            </w:r>
          </w:p>
          <w:p w14:paraId="0DCA332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9.2 – 224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18717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.9</w:t>
            </w:r>
          </w:p>
          <w:p w14:paraId="41C60BC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0.2 – 225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BF469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.1</w:t>
            </w:r>
          </w:p>
          <w:p w14:paraId="76049CA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9.4 – 22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FB4FB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.2</w:t>
            </w:r>
          </w:p>
          <w:p w14:paraId="292D380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9.6 – 224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A5E1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.4</w:t>
            </w:r>
          </w:p>
          <w:p w14:paraId="5C89AA5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5.8 – 22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58DF1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.8</w:t>
            </w:r>
          </w:p>
          <w:p w14:paraId="747254A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7.3 – 222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25B3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.9</w:t>
            </w:r>
          </w:p>
          <w:p w14:paraId="7E5C72E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8.3 – 223.4)</w:t>
            </w:r>
          </w:p>
        </w:tc>
      </w:tr>
      <w:tr w:rsidR="00323170" w14:paraId="2EF3A3A3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E24A68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15674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8.8</w:t>
            </w:r>
          </w:p>
          <w:p w14:paraId="6328E22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5 – 31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7871D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.7</w:t>
            </w:r>
          </w:p>
          <w:p w14:paraId="51B535F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0.9 – 318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E499F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9.1</w:t>
            </w:r>
          </w:p>
          <w:p w14:paraId="6FF3E3B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5.4 – 32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73996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6.4</w:t>
            </w:r>
          </w:p>
          <w:p w14:paraId="3FD1E26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2.8 – 32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E79AB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.5</w:t>
            </w:r>
          </w:p>
          <w:p w14:paraId="5D26CCF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0.9 – 318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914CF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.7</w:t>
            </w:r>
          </w:p>
          <w:p w14:paraId="454151A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8.1 – 315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E7466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1.1</w:t>
            </w:r>
          </w:p>
          <w:p w14:paraId="4485584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7.5 – 314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987AB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.5</w:t>
            </w:r>
          </w:p>
          <w:p w14:paraId="56A910B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9.0 – 316.1)</w:t>
            </w:r>
          </w:p>
        </w:tc>
      </w:tr>
      <w:tr w:rsidR="00323170" w14:paraId="621307F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3D9658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19BB0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.8</w:t>
            </w:r>
          </w:p>
          <w:p w14:paraId="3429999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62.0 – 377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F72F9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7.7</w:t>
            </w:r>
          </w:p>
          <w:p w14:paraId="37E8C07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0.0 – 385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2C798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0.5</w:t>
            </w:r>
          </w:p>
          <w:p w14:paraId="0040451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3.1 – 38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A7F4D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4.9</w:t>
            </w:r>
          </w:p>
          <w:p w14:paraId="1269131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7.5 – 39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0DE43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8.4</w:t>
            </w:r>
          </w:p>
          <w:p w14:paraId="03F91F2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1.1 – 385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2CB06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7.1</w:t>
            </w:r>
          </w:p>
          <w:p w14:paraId="587715D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69.8 – 384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8E819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5.7</w:t>
            </w:r>
          </w:p>
          <w:p w14:paraId="550E9AE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68.7 – 38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59855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9.2</w:t>
            </w:r>
          </w:p>
          <w:p w14:paraId="015CD99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2.5 – 386.0)</w:t>
            </w:r>
          </w:p>
        </w:tc>
      </w:tr>
      <w:tr w:rsidR="00323170" w14:paraId="2B969AB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F25270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56575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.1</w:t>
            </w:r>
          </w:p>
          <w:p w14:paraId="4E614F6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4.7 – 203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2F7E4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.8</w:t>
            </w:r>
          </w:p>
          <w:p w14:paraId="670D3B0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8.8 – 19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9F047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.7</w:t>
            </w:r>
          </w:p>
          <w:p w14:paraId="4C7C140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8.7 – 20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199B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.9</w:t>
            </w:r>
          </w:p>
          <w:p w14:paraId="2467ABD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1.3 – 20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38534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.3</w:t>
            </w:r>
          </w:p>
          <w:p w14:paraId="63DF0A5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9.3 – 175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9D16C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.6</w:t>
            </w:r>
          </w:p>
          <w:p w14:paraId="6B80BD3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1.8 – 177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E6F16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.4</w:t>
            </w:r>
          </w:p>
          <w:p w14:paraId="6AC8700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8.8 – 160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7DEA4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.6</w:t>
            </w:r>
          </w:p>
          <w:p w14:paraId="4791487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6.5 – 156.7)</w:t>
            </w:r>
          </w:p>
        </w:tc>
      </w:tr>
      <w:tr w:rsidR="00323170" w:rsidRPr="0037299E" w14:paraId="36DAB487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4BB9ED8A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Hospital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52AA46C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F4C805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E5BAD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 (52.7 – 53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3DAD8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 (52.6 – 53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373C0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3 (53.0 – 53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06E20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6 (51.2 – 5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1A590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8 (50.4 – 5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D6084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8 (49.4 – 5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089F7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6 (49.2 – 50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DAE5A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 (48.2 – 48.9)</w:t>
            </w:r>
          </w:p>
        </w:tc>
      </w:tr>
      <w:tr w:rsidR="00323170" w14:paraId="5939856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96B641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ECA27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6 (24.0 – 2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21D20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 (23.8 – 25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840B4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7 (24.1 – 25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B0578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7 (23.1 – 24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1A1E7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8 (22.2 – 23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0EDDF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3 (21.7 – 2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65614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7 (21.2 – 2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51F53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0 (20.5 – 21.6)</w:t>
            </w:r>
          </w:p>
        </w:tc>
      </w:tr>
      <w:tr w:rsidR="00323170" w14:paraId="63F098DE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EBF269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376F5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2 (53.3 – 55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6BD8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8 (54.8 – 56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9115D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5 (56.5 – 58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FEDAD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2 (55.2 – 5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1EB49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2 (55.2 – 5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01CA3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5 (54.5 – 56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B7418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5 (54.6 – 56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5A801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2 (54.3 – 56.2)</w:t>
            </w:r>
          </w:p>
        </w:tc>
      </w:tr>
      <w:tr w:rsidR="00323170" w14:paraId="0385582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025646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8A730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3 (28.7 – 30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6BADA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0 (28.4 – 29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2D9C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1 (28.5 – 29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98B06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3 (26.7 – 2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B36F5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 (25.3 – 26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C2A72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3 (24.7 – 25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947C5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5 (24.8 – 26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73977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1 (24.4 – 25.7)</w:t>
            </w:r>
          </w:p>
        </w:tc>
      </w:tr>
      <w:tr w:rsidR="00323170" w14:paraId="1FB40E2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D93164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C95F6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1 (36.2 – 3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5ED20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1 (36.3 – 38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AD4D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4 (34.6 – 3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90C48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3 (32.5 – 34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D0D73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 (31.3 – 3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DE620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2 (30.5 – 3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64889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7 (31.0 – 32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D8795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4 (29.8 – 31.1)</w:t>
            </w:r>
          </w:p>
        </w:tc>
      </w:tr>
      <w:tr w:rsidR="00323170" w14:paraId="605B90F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990625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1A3BF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9 (61.6 – 64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7C273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7 (59.4 – 62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F9155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3 (60.1 – 62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B4727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6 (56.4 – 58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97FA1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4 (55.3 – 57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636EA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8 (53.8 – 55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97B12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9 (52.8 – 55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74653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5 (51.4 – 53.5)</w:t>
            </w:r>
          </w:p>
        </w:tc>
      </w:tr>
      <w:tr w:rsidR="00323170" w14:paraId="7D2EF34D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D6724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EC1B3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.4</w:t>
            </w:r>
          </w:p>
          <w:p w14:paraId="30DCD0A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7.4 – 111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3CFE3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.8</w:t>
            </w:r>
          </w:p>
          <w:p w14:paraId="18F2622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6.8 – 11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AB11A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.7</w:t>
            </w:r>
          </w:p>
          <w:p w14:paraId="2ED238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5.7 – 109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DE811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.2</w:t>
            </w:r>
          </w:p>
          <w:p w14:paraId="600C050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1.2 – 105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29F96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.9</w:t>
            </w:r>
          </w:p>
          <w:p w14:paraId="0D516A5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9.0 – 10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694C7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.3 (94.4 – 98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A8632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7 (93.9 – 97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F09F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0 (90.3 – 93.8)</w:t>
            </w:r>
          </w:p>
        </w:tc>
      </w:tr>
      <w:tr w:rsidR="00323170" w14:paraId="7789EA89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D38D8F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E86FA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8.4</w:t>
            </w:r>
          </w:p>
          <w:p w14:paraId="680FE6B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5.3 – 18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12787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.2</w:t>
            </w:r>
          </w:p>
          <w:p w14:paraId="70A3FE0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6.1 – 182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54AD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.0</w:t>
            </w:r>
          </w:p>
          <w:p w14:paraId="718958A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3.0 – 179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1C192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.9</w:t>
            </w:r>
          </w:p>
          <w:p w14:paraId="79FCBBA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8.0 – 173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B836D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.7</w:t>
            </w:r>
          </w:p>
          <w:p w14:paraId="091C6DB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4.7 – 17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A99AF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.8</w:t>
            </w:r>
          </w:p>
          <w:p w14:paraId="5FAB946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0.9 – 166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6931F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.3</w:t>
            </w:r>
          </w:p>
          <w:p w14:paraId="62AEEF4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6.5 – 16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1E5E1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.2</w:t>
            </w:r>
          </w:p>
          <w:p w14:paraId="640D913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2.5 – 158)</w:t>
            </w:r>
          </w:p>
        </w:tc>
      </w:tr>
      <w:tr w:rsidR="00323170" w14:paraId="45C2C1B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0F7830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69934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.1</w:t>
            </w:r>
          </w:p>
          <w:p w14:paraId="1744FE4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9.2 – 243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DC31E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2.5</w:t>
            </w:r>
          </w:p>
          <w:p w14:paraId="3672C13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5.8 – 239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6B6B2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6.2</w:t>
            </w:r>
          </w:p>
          <w:p w14:paraId="12FA303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9.8 – 24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17F29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.0</w:t>
            </w:r>
          </w:p>
          <w:p w14:paraId="68C1569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4.6 – 237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23448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.6</w:t>
            </w:r>
          </w:p>
          <w:p w14:paraId="5009DE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4.4 – 226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B4D81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.0</w:t>
            </w:r>
          </w:p>
          <w:p w14:paraId="25D34C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2.8 – 22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35B81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.5</w:t>
            </w:r>
          </w:p>
          <w:p w14:paraId="45E390C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1.5 – 223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37423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.2</w:t>
            </w:r>
          </w:p>
          <w:p w14:paraId="50F4433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0.5 – 222)</w:t>
            </w:r>
          </w:p>
        </w:tc>
      </w:tr>
      <w:tr w:rsidR="00323170" w14:paraId="14828D4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B8F2AB4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661A5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4</w:t>
            </w:r>
          </w:p>
          <w:p w14:paraId="4E0CC15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8.6 – 11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60E7C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.2</w:t>
            </w:r>
          </w:p>
          <w:p w14:paraId="52A80B8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5.4 – 12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CF95F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.5</w:t>
            </w:r>
          </w:p>
          <w:p w14:paraId="1DB8B64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4.4 – 13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35158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.9</w:t>
            </w:r>
          </w:p>
          <w:p w14:paraId="59870F0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3.2 – 126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57F0C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9</w:t>
            </w:r>
          </w:p>
          <w:p w14:paraId="21BD0AD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0.4 – 109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54A57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.3</w:t>
            </w:r>
          </w:p>
          <w:p w14:paraId="065C2F7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5.5 – 103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95469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3</w:t>
            </w:r>
          </w:p>
          <w:p w14:paraId="0EC1D35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5.7 – 10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D58B3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7</w:t>
            </w:r>
          </w:p>
          <w:p w14:paraId="6749C7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75.4 – 100.0)</w:t>
            </w:r>
          </w:p>
        </w:tc>
      </w:tr>
      <w:tr w:rsidR="00323170" w:rsidRPr="0037299E" w14:paraId="2EE69D76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6F7321DA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ICU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3A3A384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03375AE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368EC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 (4.7 – 4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10E1E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4.6 – 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B650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 (4.5 – 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33727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(4.4 – 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BB069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(4.3 – 4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F7992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 (4.2 – 4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BB5B0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 (4.3 – 4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9F66D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4.2 – 4.4)</w:t>
            </w:r>
          </w:p>
        </w:tc>
      </w:tr>
      <w:tr w:rsidR="00323170" w14:paraId="466FC712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68CD4C7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CBB4D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7 – 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E5F1D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7D00A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7 – 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8FF90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8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51C8B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8D739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8254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DBAC5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.1)</w:t>
            </w:r>
          </w:p>
        </w:tc>
      </w:tr>
      <w:tr w:rsidR="00323170" w14:paraId="68063DD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934D73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31B62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26714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D3981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8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E7D2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8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940FF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9 – 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36606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1D6D8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9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FF44F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(1.0 – 1.3)</w:t>
            </w:r>
          </w:p>
        </w:tc>
      </w:tr>
      <w:tr w:rsidR="00323170" w14:paraId="5CA223B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27ED68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F954E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5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3A396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5 – 1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B8A2A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6 – 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4379D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5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A5086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 (1.3 – 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40B1E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 (1.3 – 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F5CDF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5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EBA83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 (1.3 – 1.6)</w:t>
            </w:r>
          </w:p>
        </w:tc>
      </w:tr>
      <w:tr w:rsidR="00323170" w14:paraId="0B57EFD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3422C54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AB797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 (3.8 – 4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5FBA1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 (3.4 – 4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73323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 (3.3 – 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5944D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 (3.2 – 3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B39BA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3.0 – 3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66B5D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3.0 – 3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5A31E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 (3.2 – 3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3A158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3.1 – 3.6)</w:t>
            </w:r>
          </w:p>
        </w:tc>
      </w:tr>
      <w:tr w:rsidR="00323170" w14:paraId="0DBB7F6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7992695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9F84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 (8.1 – 9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67511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 (7.4 – 8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9F35F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 (7.3 – 8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E58D8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 (6.9 – 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72931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 (6.7 – 7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818B2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(6.3 – 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C55BE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(6.3 – 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63478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 (6.1 – 6.8)</w:t>
            </w:r>
          </w:p>
        </w:tc>
      </w:tr>
      <w:tr w:rsidR="00323170" w14:paraId="5C35219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D12595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FA6C2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 (15.8 – 17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13A5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6 (15.8 – 17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D150E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 (14.7 – 16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18DB7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3 (13.5 – 15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A9787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 (13.2 – 1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7F6B8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8 (13.1 – 14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4E303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 (12.4 – 1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9D14D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 (12.4 – 13.8)</w:t>
            </w:r>
          </w:p>
        </w:tc>
      </w:tr>
      <w:tr w:rsidR="00323170" w14:paraId="675F23C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D55B0FB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73904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7 (23.4 – 26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73FBB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9 (22.7 – 2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8D881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7 (22.5 – 24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AA625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6 (22.4 – 2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8CC10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0 (21.8 – 24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D741A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 (20.8 – 23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FF72F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7 (19.6 – 2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EA8E3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7 (18.7 – 20.8)</w:t>
            </w:r>
          </w:p>
        </w:tc>
      </w:tr>
      <w:tr w:rsidR="00323170" w14:paraId="79DC2BA2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7EB9767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1C20A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8 (17.5 – 22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1DCF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4 (17.2 – 2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BBE3F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5 (17.4 – 2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24772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5 (16.4 – 2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FC14D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 (12.8 – 16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9729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 (12.8 – 16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6E2B4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5 (13.7 – 17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F188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 (15.2 – 18.8)</w:t>
            </w:r>
          </w:p>
        </w:tc>
      </w:tr>
      <w:tr w:rsidR="00323170" w14:paraId="5772569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E82E22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2AFF8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 (0 – 5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9AE16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 (2.2 – 12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C6C93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0.5 – 8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22532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0.1 – 5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DC783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 (0.8 – 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FC1A7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1.1 – 7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90FEB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 (0.9 – 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8842A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 (1.9 – 7.9)</w:t>
            </w:r>
          </w:p>
        </w:tc>
      </w:tr>
      <w:tr w:rsidR="00323170" w:rsidRPr="0037299E" w14:paraId="750611E1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5870A8BC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ceipt of invasive mechanical ventilation, rate per 1,000 people (95% CI)</w:t>
            </w:r>
          </w:p>
        </w:tc>
      </w:tr>
      <w:tr w:rsidR="00323170" w14:paraId="1807610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E8DFE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E32BE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9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17846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9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3FFEE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 (2.0 – 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21907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 (2.1 – 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B0352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 (2.1 – 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F4A0D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 (2.1 – 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CB395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 (2.2 – 2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6475C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 (2.1 – 2.3)</w:t>
            </w:r>
          </w:p>
        </w:tc>
      </w:tr>
      <w:tr w:rsidR="00323170" w14:paraId="5C5C364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E234966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C3BCC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2EC9E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0597E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A1A76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4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A0DC1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28098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01D86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D7E44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4 – 0.5)</w:t>
            </w:r>
          </w:p>
        </w:tc>
      </w:tr>
      <w:tr w:rsidR="00323170" w14:paraId="7C4DEF4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9A2EA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FBE09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E384E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6E646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0F0FD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DED8E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(0.4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34329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85C3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(0.4 – 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B4FCA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4 – 0.5)</w:t>
            </w:r>
          </w:p>
        </w:tc>
      </w:tr>
      <w:tr w:rsidR="00323170" w14:paraId="7EF5AB9D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4E0873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B0843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CD7BD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0.5 – 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14A79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F41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28E5D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0.5 – 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062B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CAD78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BBF6B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</w:tr>
      <w:tr w:rsidR="00323170" w14:paraId="34DE88F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1C5A90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F19F0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5 – 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6F69B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4 – 1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37BA4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5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F2B23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 (1.7 – 2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AC32E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4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903C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5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83F1C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 (1.7 – 2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DED6A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5 – 1.9)</w:t>
            </w:r>
          </w:p>
        </w:tc>
      </w:tr>
      <w:tr w:rsidR="00323170" w14:paraId="16C9986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38FE3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E3ED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 (3.6 – 4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3D2E9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 (3.8 – 4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31666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 (3.7 – 4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32F19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 (3.3 – 3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6BC63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 (3.6 – 4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A0E07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 (3.5 – 4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CFE19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 (3.8 – 4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0E25B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 (3.6 – 4.2)</w:t>
            </w:r>
          </w:p>
        </w:tc>
      </w:tr>
      <w:tr w:rsidR="00323170" w14:paraId="65D3B029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EE76BE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223CE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 (6.8 – 8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87B89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 (7.0 – 8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0918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 (7.1 – 8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9BD5D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 (7.0 – 8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666A6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 (6.9 – 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0BA83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 (6.7 – 7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41EAF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 (6.9 – 8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DF4E8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 (6.9 – 8.0)</w:t>
            </w:r>
          </w:p>
        </w:tc>
      </w:tr>
      <w:tr w:rsidR="00323170" w14:paraId="2E913C3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519F40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B48AC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 (8.6 – 1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3D28B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 (8.0 – 9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5003A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 (9.0 – 1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A9956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 (9.0 – 1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D4976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 (9.6 – 1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C1639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 (10.3 – 1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15BC5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 (9.0 – 1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E8444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 (8.8 – 10.3)</w:t>
            </w:r>
          </w:p>
        </w:tc>
      </w:tr>
      <w:tr w:rsidR="00323170" w14:paraId="7207C85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4C0596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31D60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 (4.2 – 6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ED753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 (3.7 – 5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B64CD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(3.5 – 5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AEC51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(4.1 – 6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C269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3.6 – 5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F29A2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 (3.4 – 5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115FD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 (4.2 – 6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970E2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(4.2 – 6.2)</w:t>
            </w:r>
          </w:p>
        </w:tc>
      </w:tr>
      <w:tr w:rsidR="00323170" w14:paraId="3201695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F9D6BF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441C7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 – 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05592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0 – 5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3AD98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 – 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B8FDF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 – 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F4D83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0 – 3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17486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 (0 – 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41D83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0 – 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10510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 (0.3 – 4.6)</w:t>
            </w:r>
          </w:p>
        </w:tc>
      </w:tr>
      <w:tr w:rsidR="00323170" w:rsidRPr="002D16FD" w14:paraId="6A2390C8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7B32E261" w14:textId="77777777" w:rsidR="00323170" w:rsidRPr="002D16FD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2D16FD">
              <w:rPr>
                <w:b/>
                <w:bCs/>
                <w:color w:val="000000"/>
                <w:sz w:val="16"/>
                <w:szCs w:val="16"/>
              </w:rPr>
              <w:t>Death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4F03CED2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176381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520E9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 (6.6 – 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05863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 (6.5 – 6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FC1A3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 (6.4 – 6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86AF7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 (6.5 – 6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50E1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 (6.5 – 6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FB51B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 (6.5 – 6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7BAC6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 (6.4 – 6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90F49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 (6.3 – 6.5)</w:t>
            </w:r>
          </w:p>
        </w:tc>
      </w:tr>
      <w:tr w:rsidR="00323170" w14:paraId="60AAF5E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0222E3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53213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2CECE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A2CA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E07D8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3C99F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EC084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065A5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C3D40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3)</w:t>
            </w:r>
          </w:p>
        </w:tc>
      </w:tr>
      <w:tr w:rsidR="00323170" w14:paraId="1FA1650E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9A77595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569B7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97D36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957A0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4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76F1B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24333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CE1CF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3B564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68B98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</w:tr>
      <w:tr w:rsidR="00323170" w14:paraId="46E5DA8E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DAE7FD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6A0B1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38DBA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4F959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29DE3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E346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6D202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77054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126CD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</w:tr>
      <w:tr w:rsidR="00323170" w14:paraId="2A26FBB9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AFE55D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2F4A2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 (2.3 – 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3BC31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 (2.2 – 2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B8CAF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 (2.1 – 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4F054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 (2.3 – 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8A3A5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 (2.2 – 2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EC719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 (2.4 – 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CDCBC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 (2.2 – 2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0F4DC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 (2.1 – 2.5)</w:t>
            </w:r>
          </w:p>
        </w:tc>
      </w:tr>
      <w:tr w:rsidR="00323170" w14:paraId="6A5430E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4939F6E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5813C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 (6.5 – 7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FBAAC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(6.2 – 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4A82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 (5.5 – 6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43E20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 (5.9 – 6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42AB5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 (5.7 – 6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B3F41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 (5.5 – 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A6B9E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 (5.2 – 5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37376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 (5.2 – 5.9)</w:t>
            </w:r>
          </w:p>
        </w:tc>
      </w:tr>
      <w:tr w:rsidR="00323170" w14:paraId="3819CA4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E4A4E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97C28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9 (18.0 – 19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0DC7B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4 (16.5 – 18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B3DD9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 (15.9 – 17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4904C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1 (15.3 – 1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4A44F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 (15.2 – 16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44109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 (13.9 – 15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3E5E6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 (14.1 – 15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B9846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1 (13.4 – 14.9)</w:t>
            </w:r>
          </w:p>
        </w:tc>
      </w:tr>
      <w:tr w:rsidR="00323170" w14:paraId="5935A95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071AB4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C3D5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6 (47.8 – 5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F29B7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0 (46.3 – 49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442C0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9 (45.2 – 48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5A011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7 (43.1 – 46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E9263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7 (42.1 – 45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6D3CF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8 (42.2 – 45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C9AAA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2 (41.6 – 4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A47BF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2 (38.7 – 41.7)</w:t>
            </w:r>
          </w:p>
        </w:tc>
      </w:tr>
      <w:tr w:rsidR="00323170" w14:paraId="6A70FE53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AAF8324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46EFE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.7</w:t>
            </w:r>
          </w:p>
          <w:p w14:paraId="4E6EDD5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7.2 – 138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2D493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8</w:t>
            </w:r>
          </w:p>
          <w:p w14:paraId="7A5D8B5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5.5 – 13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B70DF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.1</w:t>
            </w:r>
          </w:p>
          <w:p w14:paraId="16A0F2D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2.1 – 13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90D7A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.9</w:t>
            </w:r>
          </w:p>
          <w:p w14:paraId="4AAF032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9.9 – 129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19D4C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.5</w:t>
            </w:r>
          </w:p>
          <w:p w14:paraId="7505952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7.6 – 127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392EA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7</w:t>
            </w:r>
          </w:p>
          <w:p w14:paraId="16C06D6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0.7 – 13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31D81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.5</w:t>
            </w:r>
          </w:p>
          <w:p w14:paraId="663AE13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2.8 – 12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DFABB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.3</w:t>
            </w:r>
          </w:p>
          <w:p w14:paraId="4ECB5B0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9.8 – 118.7)</w:t>
            </w:r>
          </w:p>
        </w:tc>
      </w:tr>
      <w:tr w:rsidR="00323170" w14:paraId="318C2C9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BD9B8FB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9A2E3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.2</w:t>
            </w:r>
          </w:p>
          <w:p w14:paraId="47EB637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6.9 – 183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54DA7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.8</w:t>
            </w:r>
          </w:p>
          <w:p w14:paraId="4E4E3DE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1.2 – 184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A9C0F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.0</w:t>
            </w:r>
          </w:p>
          <w:p w14:paraId="4D5D0C8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0.9 – 183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B6DC2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.0</w:t>
            </w:r>
          </w:p>
          <w:p w14:paraId="5329A69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0.9 – 169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E85BB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.1</w:t>
            </w:r>
          </w:p>
          <w:p w14:paraId="1014A26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8.1 – 174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61D9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.8</w:t>
            </w:r>
          </w:p>
          <w:p w14:paraId="39CAB04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0.1 – 153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D88B8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.4</w:t>
            </w:r>
          </w:p>
          <w:p w14:paraId="216C8ED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7.0 – 135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B0595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.2</w:t>
            </w:r>
          </w:p>
          <w:p w14:paraId="7460683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1.3 – 151.1)</w:t>
            </w:r>
          </w:p>
        </w:tc>
      </w:tr>
    </w:tbl>
    <w:p w14:paraId="6996EE9F" w14:textId="77777777" w:rsidR="00323170" w:rsidRDefault="00323170" w:rsidP="00323170">
      <w:pPr>
        <w:rPr>
          <w:b/>
        </w:rPr>
      </w:pPr>
    </w:p>
    <w:p w14:paraId="5E4D4731" w14:textId="77777777" w:rsidR="00323170" w:rsidRDefault="00323170" w:rsidP="00323170">
      <w:pPr>
        <w:rPr>
          <w:b/>
        </w:rPr>
      </w:pPr>
      <w:r>
        <w:rPr>
          <w:b/>
        </w:rPr>
        <w:br w:type="page"/>
      </w:r>
    </w:p>
    <w:tbl>
      <w:tblPr>
        <w:tblW w:w="127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323170" w14:paraId="0EB6C567" w14:textId="77777777" w:rsidTr="007656A9">
        <w:trPr>
          <w:trHeight w:val="260"/>
          <w:tblHeader/>
        </w:trPr>
        <w:tc>
          <w:tcPr>
            <w:tcW w:w="1416" w:type="dxa"/>
            <w:shd w:val="clear" w:color="auto" w:fill="A6A6A6" w:themeFill="background1" w:themeFillShade="A6"/>
            <w:noWrap/>
            <w:vAlign w:val="center"/>
            <w:hideMark/>
          </w:tcPr>
          <w:p w14:paraId="55B0FF30" w14:textId="77777777" w:rsidR="00323170" w:rsidRDefault="00323170" w:rsidP="007656A9">
            <w:pPr>
              <w:jc w:val="center"/>
            </w:pP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023AACDB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20060DED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2350F1B4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73553E22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283DA3F3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5FC77605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0207885E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417" w:type="dxa"/>
            <w:shd w:val="clear" w:color="auto" w:fill="A6A6A6" w:themeFill="background1" w:themeFillShade="A6"/>
            <w:noWrap/>
            <w:vAlign w:val="center"/>
            <w:hideMark/>
          </w:tcPr>
          <w:p w14:paraId="76073CDC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8</w:t>
            </w:r>
          </w:p>
        </w:tc>
      </w:tr>
      <w:tr w:rsidR="00323170" w:rsidRPr="0037299E" w14:paraId="1C228A4F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14BFC62E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ED visit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33A07F9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420C9FE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F2188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.0</w:t>
            </w:r>
          </w:p>
          <w:p w14:paraId="6AA495B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0.3 – 18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0F712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.4</w:t>
            </w:r>
          </w:p>
          <w:p w14:paraId="3675CF4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3.8 – 185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9E6B6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.0</w:t>
            </w:r>
          </w:p>
          <w:p w14:paraId="388C261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4.4 – 185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9F077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.8</w:t>
            </w:r>
          </w:p>
          <w:p w14:paraId="36EF484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9.2 – 19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B403F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.0</w:t>
            </w:r>
          </w:p>
          <w:p w14:paraId="5907E09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0.4 – 191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40930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.9</w:t>
            </w:r>
          </w:p>
          <w:p w14:paraId="2E54F23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5.2 – 196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DC37A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.4</w:t>
            </w:r>
          </w:p>
          <w:p w14:paraId="1A5043E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7.7 – 199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4907C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.4</w:t>
            </w:r>
          </w:p>
          <w:p w14:paraId="50BB11A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7.7 – 199.1)</w:t>
            </w:r>
          </w:p>
        </w:tc>
      </w:tr>
      <w:tr w:rsidR="00323170" w14:paraId="4843F00D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F4BBAD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BB50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.8</w:t>
            </w:r>
          </w:p>
          <w:p w14:paraId="7E6CAF1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9.3 – 18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863EF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5.9</w:t>
            </w:r>
          </w:p>
          <w:p w14:paraId="7B29EDA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4.4 – 177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8E354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.9</w:t>
            </w:r>
          </w:p>
          <w:p w14:paraId="749E749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1.4 – 184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EC1E4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.9</w:t>
            </w:r>
          </w:p>
          <w:p w14:paraId="6653283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96.2 – 199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3BBC4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.7</w:t>
            </w:r>
          </w:p>
          <w:p w14:paraId="51B1A20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3.0 – 206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23BB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.2</w:t>
            </w:r>
          </w:p>
          <w:p w14:paraId="38D9AC6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3.4 – 217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B7CB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.4</w:t>
            </w:r>
          </w:p>
          <w:p w14:paraId="53143B4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8.6 – 22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328E1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.0</w:t>
            </w:r>
          </w:p>
          <w:p w14:paraId="108137B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6.1 – 219.8)</w:t>
            </w:r>
          </w:p>
        </w:tc>
      </w:tr>
      <w:tr w:rsidR="00323170" w14:paraId="5B95BA6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15D0AD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76F94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.4</w:t>
            </w:r>
          </w:p>
          <w:p w14:paraId="04462B2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8.0 – 16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F1610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.7</w:t>
            </w:r>
          </w:p>
          <w:p w14:paraId="512389A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2.2 – 16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63C1A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.4</w:t>
            </w:r>
          </w:p>
          <w:p w14:paraId="1D08E72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3.0 – 165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999C6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.1</w:t>
            </w:r>
          </w:p>
          <w:p w14:paraId="15134E8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5.6 – 168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B862C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.9</w:t>
            </w:r>
          </w:p>
          <w:p w14:paraId="5CB2BFB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7.4 – 17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72A62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.5</w:t>
            </w:r>
          </w:p>
          <w:p w14:paraId="595C0C1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3.0 – 176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49A35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.8</w:t>
            </w:r>
          </w:p>
          <w:p w14:paraId="130CA65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5.3 – 178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5607A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.7</w:t>
            </w:r>
          </w:p>
          <w:p w14:paraId="6A6FBC3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6.1 – 179.2)</w:t>
            </w:r>
          </w:p>
        </w:tc>
      </w:tr>
      <w:tr w:rsidR="00323170" w14:paraId="1A2D655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A1C71B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421AD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.9</w:t>
            </w:r>
          </w:p>
          <w:p w14:paraId="130D9DC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7.5 – 150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69A63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.9</w:t>
            </w:r>
          </w:p>
          <w:p w14:paraId="4C197EA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2.4 – 155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1D29E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.7</w:t>
            </w:r>
          </w:p>
          <w:p w14:paraId="3EDE781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0.3 – 153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B0C72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.8</w:t>
            </w:r>
          </w:p>
          <w:p w14:paraId="53D58F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4.3 – 157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FA2A3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.8</w:t>
            </w:r>
          </w:p>
          <w:p w14:paraId="1231BCF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5.3 – 158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2C4DA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.8</w:t>
            </w:r>
          </w:p>
          <w:p w14:paraId="53AB5F9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0.3 – 163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7F544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.8</w:t>
            </w:r>
          </w:p>
          <w:p w14:paraId="5FD251D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2.2 – 165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9A516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.7</w:t>
            </w:r>
          </w:p>
          <w:p w14:paraId="15312A3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5.1 – 168.2)</w:t>
            </w:r>
          </w:p>
        </w:tc>
      </w:tr>
      <w:tr w:rsidR="00323170" w14:paraId="594CFD8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964B0B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C9CFE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.5</w:t>
            </w:r>
          </w:p>
          <w:p w14:paraId="233A4BE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3.0 – 165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7FAFF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.0</w:t>
            </w:r>
          </w:p>
          <w:p w14:paraId="538E940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7.6 – 17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D1058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.0</w:t>
            </w:r>
          </w:p>
          <w:p w14:paraId="30CE5FC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4.6 – 167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3DAE5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.5</w:t>
            </w:r>
          </w:p>
          <w:p w14:paraId="7156E16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6.1 – 168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1302E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6.7</w:t>
            </w:r>
          </w:p>
          <w:p w14:paraId="4D63AFA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5.3 – 168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55D7E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.2</w:t>
            </w:r>
          </w:p>
          <w:p w14:paraId="6C47C08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6.8 – 169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B1190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.6</w:t>
            </w:r>
          </w:p>
          <w:p w14:paraId="001A57F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6.1 – 169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AE906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.2</w:t>
            </w:r>
          </w:p>
          <w:p w14:paraId="7CE787A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63.8 – 166.7)</w:t>
            </w:r>
          </w:p>
        </w:tc>
      </w:tr>
      <w:tr w:rsidR="00323170" w14:paraId="358BC91D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9A5FB14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9E177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.5</w:t>
            </w:r>
          </w:p>
          <w:p w14:paraId="1EF70AF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75.7 – 179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6CA4B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.6</w:t>
            </w:r>
          </w:p>
          <w:p w14:paraId="10F8959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0.8 – 184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8EAA4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.6</w:t>
            </w:r>
          </w:p>
          <w:p w14:paraId="1B272E0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1.8 – 185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1D79E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.6</w:t>
            </w:r>
          </w:p>
          <w:p w14:paraId="0ADAE8C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3.9 – 187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206A1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.7</w:t>
            </w:r>
          </w:p>
          <w:p w14:paraId="7593BC3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3.0 – 186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A96AF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.7</w:t>
            </w:r>
          </w:p>
          <w:p w14:paraId="61797AD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6.0 – 189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6A86A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.7</w:t>
            </w:r>
          </w:p>
          <w:p w14:paraId="6DBBF0B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8.1 – 19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0E334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.4</w:t>
            </w:r>
          </w:p>
          <w:p w14:paraId="61D14D3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86.8 – 190.0)</w:t>
            </w:r>
          </w:p>
        </w:tc>
      </w:tr>
      <w:tr w:rsidR="00323170" w14:paraId="78EA962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EAF35B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ACF26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.3</w:t>
            </w:r>
          </w:p>
          <w:p w14:paraId="2FDBCDA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7.8 – 22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6D6C0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.1</w:t>
            </w:r>
          </w:p>
          <w:p w14:paraId="66D5A1F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4.6 – 229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B2F8F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.8</w:t>
            </w:r>
          </w:p>
          <w:p w14:paraId="6904ED3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1.5 – 22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0D7BF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.2</w:t>
            </w:r>
          </w:p>
          <w:p w14:paraId="0959D84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3.8 – 228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C9CC2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.5</w:t>
            </w:r>
          </w:p>
          <w:p w14:paraId="16AA5AF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0.2 – 22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6FE12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.5</w:t>
            </w:r>
          </w:p>
          <w:p w14:paraId="7F1CD2C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3.2 – 227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CF1F0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.9</w:t>
            </w:r>
          </w:p>
          <w:p w14:paraId="17E6C17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2.8 – 22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999FB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.5</w:t>
            </w:r>
          </w:p>
          <w:p w14:paraId="429212D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22.5 – 226.5)</w:t>
            </w:r>
          </w:p>
        </w:tc>
      </w:tr>
      <w:tr w:rsidR="00323170" w14:paraId="14402BA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8E54C4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56C8E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9.5</w:t>
            </w:r>
          </w:p>
          <w:p w14:paraId="19654C3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6.1 – 31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2A743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7.7</w:t>
            </w:r>
          </w:p>
          <w:p w14:paraId="1DBA04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4.2 – 32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58FDF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.6</w:t>
            </w:r>
          </w:p>
          <w:p w14:paraId="6514576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9.2 – 316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A06B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.3</w:t>
            </w:r>
          </w:p>
          <w:p w14:paraId="7690CE2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9.8 – 316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41C46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.6</w:t>
            </w:r>
          </w:p>
          <w:p w14:paraId="72185E3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9.2 – 31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E4143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4.7</w:t>
            </w:r>
          </w:p>
          <w:p w14:paraId="67E760F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11.4 – 318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7F89F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2.9</w:t>
            </w:r>
          </w:p>
          <w:p w14:paraId="61DBD4D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9.6 – 31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802FD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.9</w:t>
            </w:r>
          </w:p>
          <w:p w14:paraId="55B823B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07.6 – 314.2)</w:t>
            </w:r>
          </w:p>
        </w:tc>
      </w:tr>
      <w:tr w:rsidR="00323170" w14:paraId="4897EC62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CD79AA1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54011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8.8</w:t>
            </w:r>
          </w:p>
          <w:p w14:paraId="0FBA605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2.7 – 384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0FB29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9.6</w:t>
            </w:r>
          </w:p>
          <w:p w14:paraId="0144214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3.7 – 385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BD7E8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.8</w:t>
            </w:r>
          </w:p>
          <w:p w14:paraId="59ABE3C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6 – 387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4EFDE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3.4</w:t>
            </w:r>
          </w:p>
          <w:p w14:paraId="1B6EB77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7.7 – 389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8248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.5</w:t>
            </w:r>
          </w:p>
          <w:p w14:paraId="7E1C582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80.0 – 39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6FF55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5.2</w:t>
            </w:r>
          </w:p>
          <w:p w14:paraId="0223F02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69.8 – 38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C026E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6.6</w:t>
            </w:r>
          </w:p>
          <w:p w14:paraId="61A19B5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1.2 – 38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D0B87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8.7</w:t>
            </w:r>
          </w:p>
          <w:p w14:paraId="554163A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373.4 – 384)</w:t>
            </w:r>
          </w:p>
        </w:tc>
      </w:tr>
      <w:tr w:rsidR="00323170" w14:paraId="1A6FEB0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7543DB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D0BF0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1</w:t>
            </w:r>
          </w:p>
          <w:p w14:paraId="743DE4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3.6 – 128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8199E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.8</w:t>
            </w:r>
          </w:p>
          <w:p w14:paraId="57FAD00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2.4 – 149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0B2F2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.0</w:t>
            </w:r>
          </w:p>
          <w:p w14:paraId="641BBA4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9.0 – 14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C57BC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.6</w:t>
            </w:r>
          </w:p>
          <w:p w14:paraId="312B2AA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5.4 – 159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1152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8</w:t>
            </w:r>
          </w:p>
          <w:p w14:paraId="13A1F9B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0.1 – 14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F564E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7</w:t>
            </w:r>
          </w:p>
          <w:p w14:paraId="2C2DBF9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5.2 – 13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1B3E5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.8</w:t>
            </w:r>
          </w:p>
          <w:p w14:paraId="1A32BA6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27.0 – 148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263A4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.4</w:t>
            </w:r>
          </w:p>
          <w:p w14:paraId="009620A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16.3 – 136.5)</w:t>
            </w:r>
          </w:p>
        </w:tc>
      </w:tr>
      <w:tr w:rsidR="00323170" w:rsidRPr="0037299E" w14:paraId="5F5EA8F8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529954FF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Hospital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53177C4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D850AA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6C3B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3 (49.0 – 49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BE566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5 (49.1 – 49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04DBD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6 (49.2 – 50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71E88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2 (49.9 – 5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F313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1 (49.7 – 5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4D9FF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2 (49.8 – 5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FE6D5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2 (50.8 – 5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B4AB2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8 (51.4 – 52.2)</w:t>
            </w:r>
          </w:p>
        </w:tc>
      </w:tr>
      <w:tr w:rsidR="00323170" w14:paraId="2D18B6B3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70823C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50B38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2 (20.6 – 2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03102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7 (19.1 – 2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8FEC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5 (18.9 – 2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E5FF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4 (19.8 – 2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34F28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0 (20.4 – 2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4916C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0 (20.3 – 2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FBEC8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5 (19.9 – 2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AD797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 (19.3 – 20.6)</w:t>
            </w:r>
          </w:p>
        </w:tc>
      </w:tr>
      <w:tr w:rsidR="00323170" w14:paraId="59AA6D6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25B1EB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27436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7 (53.8 – 55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50FD9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 (54.7 – 56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1D4E6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5 (54.6 – 56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561A1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2 (54.2 – 56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32DBC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 (53.7 – 55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259CA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3 (54.4 – 5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F7CA8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1 (54.2 – 56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223DD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.6 (54.6 – 56.5)</w:t>
            </w:r>
          </w:p>
        </w:tc>
      </w:tr>
      <w:tr w:rsidR="00323170" w14:paraId="4A3F5DE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A346A5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DFE4C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6 (25.0 – 2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59164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2 (25.5 – 26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B8E6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9 (24.3 – 25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7D2E9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7 (25.1 – 26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71E25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0 (25.3 – 26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055BB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6 (25.0 – 2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9BED6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5 (24.8 – 26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EF0FD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3 (25.6 – 26.9)</w:t>
            </w:r>
          </w:p>
        </w:tc>
      </w:tr>
      <w:tr w:rsidR="00323170" w14:paraId="3058E4C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C026CF6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1B17D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6 (29.0 – 30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6EAAB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9 (29.3 – 3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96E70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 (28.2 – 29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2996C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4 (27.8 – 29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8A936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9 (27.3 – 28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45D65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7 (27.0 – 28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3BE40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 (25.9 – 2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A7AB0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4 (25.7 – 27.0)</w:t>
            </w:r>
          </w:p>
        </w:tc>
      </w:tr>
      <w:tr w:rsidR="00323170" w14:paraId="4378B24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D4DEA87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2B326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6 (51.6 – 53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389E5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7 (50.7 – 5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1E2C3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 (51.0 – 53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92386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8 (49.8 – 5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8BABA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8 (48.9 – 5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4406E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8 (48.8 – 5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C95D1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6 (47.7 – 49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04929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5 (47.7 – 49.4)</w:t>
            </w:r>
          </w:p>
        </w:tc>
      </w:tr>
      <w:tr w:rsidR="00323170" w14:paraId="10AA119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5B23B6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75A42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.0 (88.3 – 9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275E5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.9 (91.2 – 9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5BC25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3 (89.6 – 9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3C6CE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5 (89.9 – 93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2AFB8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 (86.4 – 89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00AF4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6 (84.1 – 8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502D7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7 (85.3 – 88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EC70A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1 (83.8 – 86.5)</w:t>
            </w:r>
          </w:p>
        </w:tc>
      </w:tr>
      <w:tr w:rsidR="00323170" w14:paraId="4D13930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77137F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7D4A2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.2</w:t>
            </w:r>
          </w:p>
          <w:p w14:paraId="4A92E6A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2.5 – 15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A773E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.1</w:t>
            </w:r>
          </w:p>
          <w:p w14:paraId="3316399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51.4 – 156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AC131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.5</w:t>
            </w:r>
          </w:p>
          <w:p w14:paraId="42648E3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9.9 – 155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B1A39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.8</w:t>
            </w:r>
          </w:p>
          <w:p w14:paraId="07DD7AC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7.2 – 15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BBCA2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.0</w:t>
            </w:r>
          </w:p>
          <w:p w14:paraId="7D4649C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5.4 – 15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891F7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4.1 </w:t>
            </w:r>
          </w:p>
          <w:p w14:paraId="038855A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1.6 – 146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497C3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3.7 </w:t>
            </w:r>
          </w:p>
          <w:p w14:paraId="3E303B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41.2 – 14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5FDE9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1.1 </w:t>
            </w:r>
          </w:p>
          <w:p w14:paraId="07EA92E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38.7 – 143.6)</w:t>
            </w:r>
          </w:p>
        </w:tc>
      </w:tr>
      <w:tr w:rsidR="00323170" w14:paraId="03315627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2FC098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052F7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.0</w:t>
            </w:r>
          </w:p>
          <w:p w14:paraId="53F9E7E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6.8 – 227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418DD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.9</w:t>
            </w:r>
          </w:p>
          <w:p w14:paraId="2EEA2DB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4.9 – 22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E7C3E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.3</w:t>
            </w:r>
          </w:p>
          <w:p w14:paraId="1E54592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3.3 – 223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EC0E6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</w:t>
            </w:r>
          </w:p>
          <w:p w14:paraId="0EF1168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3.2 – 22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F9163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.9</w:t>
            </w:r>
          </w:p>
          <w:p w14:paraId="5BD66DD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11.2 – 22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41730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7.1 </w:t>
            </w:r>
          </w:p>
          <w:p w14:paraId="05E5BE4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2.6 – 21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C1D6F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08.7 </w:t>
            </w:r>
          </w:p>
          <w:p w14:paraId="7C601FB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4.2 – 213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AD777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10.4 </w:t>
            </w:r>
          </w:p>
          <w:p w14:paraId="2FCDBF5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205.9 – 214.8)</w:t>
            </w:r>
          </w:p>
        </w:tc>
      </w:tr>
      <w:tr w:rsidR="00323170" w14:paraId="4F967B4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6C2D3D6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457F0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9 (55.3 – 74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27088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.4 (65.1 – 85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8027B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.5 (71.8 – 9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7FB80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1</w:t>
            </w:r>
          </w:p>
          <w:p w14:paraId="59C3884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3.1 – 103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5024A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.1 (71.4 – 88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9ABCC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3 (67.9 – 8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48511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.8 (77.0 – 94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5CC24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.4 (64.5 – 80.3)</w:t>
            </w:r>
          </w:p>
        </w:tc>
      </w:tr>
      <w:tr w:rsidR="00323170" w:rsidRPr="0037299E" w14:paraId="4F8956F7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5B04504C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ICU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627FC9A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2DA1606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8BCB4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4.2 – 4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02609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(4.4 – 4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40A67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4.6 – 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3E4D9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 (4.5 – 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335C1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4.6 – 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60CE1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 (4.5 – 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CE822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4.6 – 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3BE1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 (4.8 – 5.0)</w:t>
            </w:r>
          </w:p>
        </w:tc>
      </w:tr>
      <w:tr w:rsidR="00323170" w14:paraId="1D86FE2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B68C577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6C5B5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8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F9152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8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ACB53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B095C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(1.0 – 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6E15B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1.1 – 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439F9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1.1 – 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4F223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 (1.1 – 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E0DCE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1.2 – 1.5)</w:t>
            </w:r>
          </w:p>
        </w:tc>
      </w:tr>
      <w:tr w:rsidR="00323170" w14:paraId="4210E71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ED10A8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8D367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8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6EEB7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(1.0 – 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4B05B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(1.0 – 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27627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(1.0 – 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F994C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(1.0 – 1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CC469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1.1 – 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BCFB9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1.2 – 1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0C25B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1.2 – 1.5)</w:t>
            </w:r>
          </w:p>
        </w:tc>
      </w:tr>
      <w:tr w:rsidR="00323170" w14:paraId="05A80AC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D7DCA2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C1E70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(1.3 – 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C7F63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5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3D88B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4 – 1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B22A5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(1.3 – 1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10553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6 – 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A18BE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6 – 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7FDE1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 (1.4 – 1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77669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6 – 1.9)</w:t>
            </w:r>
          </w:p>
        </w:tc>
      </w:tr>
      <w:tr w:rsidR="00323170" w14:paraId="70FEE48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AB205D4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965CD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 (2.9 – 3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73D71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3.1 – 3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0EFE9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 (3.0 – 3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49EF6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 (3.0 – 3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710DC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 (3.0 – 3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29F48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 (3.0 – 3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963D6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 (2.7 – 3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BE5CE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 (2.8 – 3.3)</w:t>
            </w:r>
          </w:p>
        </w:tc>
      </w:tr>
      <w:tr w:rsidR="00323170" w14:paraId="63A10277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D9119D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99BD1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 (6.2 – 7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F8607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(6.3 – 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9A97A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 (6.6 – 7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B84E8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(6.3 – 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AAB7F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 (6.2 – 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5F52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 (6.2 – 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FCEE5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 (5.9 – 6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4F774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 (6.0 – 6.6)</w:t>
            </w:r>
          </w:p>
        </w:tc>
      </w:tr>
      <w:tr w:rsidR="00323170" w14:paraId="57D4988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2E8773B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32F0C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 (11.6 – 1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4B835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 (12.5 – 13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FA8F4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 (12.7 – 14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7552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9 (12.2 – 13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69D7F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2 (11.6 – 1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8FC84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 (10.8 – 1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02E43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9 (10.4 – 11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FA1A6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 (10.8 – 11.8)</w:t>
            </w:r>
          </w:p>
        </w:tc>
      </w:tr>
      <w:tr w:rsidR="00323170" w14:paraId="5801BBE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1EC06C1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CBC4D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4 (18.4 – 2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4A9AA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7 (18.7 – 2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1C0E3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3 (19.3 – 21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5A8FD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2 (18.2 – 20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4C79C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.0 (18.0 – 20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E999B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1 (16.2 – 18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BBF9F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7 (16.7 – 18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727BB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 (16.6 – 18.4)</w:t>
            </w:r>
          </w:p>
        </w:tc>
      </w:tr>
      <w:tr w:rsidR="00323170" w14:paraId="3D23342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59185B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C4D68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 (14.9 – 18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664F8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 (15.4 – 18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05FC7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7 (15.1 – 18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B3E01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6 (14.1 – 17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A7968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0 (14.5 – 17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45EB1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6 (13.3 – 16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59BB5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4 (15.0 – 17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74992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1 (14.8 – 17.5)</w:t>
            </w:r>
          </w:p>
        </w:tc>
      </w:tr>
      <w:tr w:rsidR="00323170" w14:paraId="4B64062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A9543C5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55907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 (0.7 – 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9506E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 (2.1 – 7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363F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 (0.8 – 4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3C850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(0.2 – 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C860E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 (1.2 – 4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39F4A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 (1.2 – 4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6A8A3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1.5 – 5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4670D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 (0.8 – 3.6)</w:t>
            </w:r>
          </w:p>
        </w:tc>
      </w:tr>
      <w:tr w:rsidR="00323170" w:rsidRPr="0037299E" w14:paraId="1931E663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574BFCE6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ceipt of invasive mechanical ventilation, rate per 1,000 people (95% CI)</w:t>
            </w:r>
          </w:p>
        </w:tc>
      </w:tr>
      <w:tr w:rsidR="00323170" w14:paraId="0E47B127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A602DD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B950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 (2.2 – 2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220EE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 (2.3 – 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A2A56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2.6 – 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B1744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2.6 – 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C6C9A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 (2.6 – 2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32907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 (2.7 – 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DCF0A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 (2.8 – 3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0A400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2.9 – 3.1)</w:t>
            </w:r>
          </w:p>
        </w:tc>
      </w:tr>
      <w:tr w:rsidR="00323170" w14:paraId="6AE9DC7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63DFD6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8EF73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AE2D1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04320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(0.4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00279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(0.4 – 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FC692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5BFD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293C5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5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FDE93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5 – 0.8)</w:t>
            </w:r>
          </w:p>
        </w:tc>
      </w:tr>
      <w:tr w:rsidR="00323170" w14:paraId="4F64B77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BBC57B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93CA1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4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BC95F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(0.4 – 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D30F9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0.5 – 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0AA17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0.5 – 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E0811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0.5 – 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C4E75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EB868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94393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</w:tr>
      <w:tr w:rsidR="00323170" w14:paraId="7E2EE26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5E050E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8CE95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DF86C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41EBD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15A6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F58C8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9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1C63D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8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30132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8 – 1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5C121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9 – 1.1)</w:t>
            </w:r>
          </w:p>
        </w:tc>
      </w:tr>
      <w:tr w:rsidR="00323170" w14:paraId="10357D59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7B098C1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E1106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 (1.6 – 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3E6B7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 (1.6 – 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AED68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 (1.8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69E33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 (1.7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3FC3A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 (1.7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428AF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 (1.8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D99AF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(1.6 – 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19E36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 (1.7 – 2.1)</w:t>
            </w:r>
          </w:p>
        </w:tc>
      </w:tr>
      <w:tr w:rsidR="00323170" w14:paraId="1F40516D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16892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97DA5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 (3.5 – 4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9FC7D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 (3.7 – 4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C18E1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4.0 – 4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7406A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 (4.1 – 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3024C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 (4.1 – 4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FF1C7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 (4.2 – 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F4C47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 (3.9 – 4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22205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 (3.8 – 4.3)</w:t>
            </w:r>
          </w:p>
        </w:tc>
      </w:tr>
      <w:tr w:rsidR="00323170" w14:paraId="02F1E7F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1807A9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EB00D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.0 (6.5 – 7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8B1A3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 (7.2 – 8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7A399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 (7.6 – 8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009F9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 (7.6 – 8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F6304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 (7.1 – 8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A5F86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 (7.0 – 8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36F8C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 (6.8 – 7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F3E70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 (7.3 – 8.1)</w:t>
            </w:r>
          </w:p>
        </w:tc>
      </w:tr>
      <w:tr w:rsidR="00323170" w14:paraId="752B8B4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55D612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63D36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 (9.4 – 1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B211E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0 (9.2 – 1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658B9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 (10.6 – 1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A8A39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 (9.7 – 11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9927E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 (9.8 – 11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9DBF4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 (9.5 – 1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BF331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8 (10 – 11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18240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 (10.0 – 11.5)</w:t>
            </w:r>
          </w:p>
        </w:tc>
      </w:tr>
      <w:tr w:rsidR="00323170" w14:paraId="442A253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28B993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82564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 (5.1 – 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35E16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 (5.1 – 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15EC7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 (5.9 – 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1C565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 (5.2 – 7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29F7D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 (5.4 – 7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14D21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 (6.2 – 8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CC629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 (6.1 – 8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EE471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 (6.6 – 8.4)</w:t>
            </w:r>
          </w:p>
        </w:tc>
      </w:tr>
      <w:tr w:rsidR="00323170" w14:paraId="7CE9CE4D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FE232A7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BE06B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 – 1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13557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 (0 – 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C3AE8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0B05F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F008C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0.2 – 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8CA6E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0.2 – 2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EC077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 (0.8 – 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E763B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 (0.2 – 2.3)</w:t>
            </w:r>
          </w:p>
        </w:tc>
      </w:tr>
      <w:tr w:rsidR="00323170" w:rsidRPr="002D16FD" w14:paraId="7BA39EC3" w14:textId="77777777" w:rsidTr="007656A9">
        <w:trPr>
          <w:trHeight w:val="220"/>
        </w:trPr>
        <w:tc>
          <w:tcPr>
            <w:tcW w:w="12752" w:type="dxa"/>
            <w:gridSpan w:val="9"/>
            <w:shd w:val="clear" w:color="auto" w:fill="D9D9D9" w:themeFill="background1" w:themeFillShade="D9"/>
            <w:noWrap/>
            <w:vAlign w:val="center"/>
            <w:hideMark/>
          </w:tcPr>
          <w:p w14:paraId="309C6A37" w14:textId="77777777" w:rsidR="00323170" w:rsidRPr="002D16FD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2D16FD">
              <w:rPr>
                <w:b/>
                <w:bCs/>
                <w:color w:val="000000"/>
                <w:sz w:val="16"/>
                <w:szCs w:val="16"/>
              </w:rPr>
              <w:t>Death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1FBEF4A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F0E966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ADA98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 (6.4 – 6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4DFA1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(6.5 – 6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7FE7A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 (6.5 – 6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E693F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 (6.7 – 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C80BE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 (7 – 7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7C8EB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 (7.0 – 7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7B89A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 (7.3 – 7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5D1A1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 (7.5 – 7.8)</w:t>
            </w:r>
          </w:p>
        </w:tc>
      </w:tr>
      <w:tr w:rsidR="00323170" w14:paraId="6E005662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BBD17D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4782A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6BC5F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9750C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 (0.2 – 0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02C26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E9AB2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581C6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45C95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4B1F6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</w:tr>
      <w:tr w:rsidR="00323170" w14:paraId="74556249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DFECEA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49FF6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 (0.2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D726F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FEE62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D0AC9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79830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 (0.3 – 0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A3A40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(0.5 – 0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D8017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0.5 – 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BC640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0.5 – 0.7)</w:t>
            </w:r>
          </w:p>
        </w:tc>
      </w:tr>
      <w:tr w:rsidR="00323170" w14:paraId="2E08D93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AA88841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FD14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 (0.5 – 0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8D267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09F67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409BB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A220E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6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D4456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7 – 1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788A2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 (0.7 – 0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595B1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 (0.8 – 1.0)</w:t>
            </w:r>
          </w:p>
        </w:tc>
      </w:tr>
      <w:tr w:rsidR="00323170" w14:paraId="01FF9D7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482456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ACAD1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 (1.9 – 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79728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 (2.0 – 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2B3B5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8 – 2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918A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 (1.7 – 2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7356D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 (1.9 – 2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D6FF5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 (1.8 – 2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0DEAB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 (1.6 – 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F361E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 (1.7 – 2.0)</w:t>
            </w:r>
          </w:p>
        </w:tc>
      </w:tr>
      <w:tr w:rsidR="00323170" w14:paraId="4CB3D30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648505E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400F3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 (5.1 – 5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93FB5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 (5.3 – 6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1DC39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 (5.5 – 6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E6792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(4.8 – 5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C20D6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 (5.3 – 6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89128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 (5.3 – 6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98339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 (4.9 – 5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FFCEF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 (5.0 – 5.6)</w:t>
            </w:r>
          </w:p>
        </w:tc>
      </w:tr>
      <w:tr w:rsidR="00323170" w14:paraId="7B1FD13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9B40365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F30E9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4 (13.6 – 15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83629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0 (13.3 – 14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6AFDD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5 (12.8 – 14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9A2FF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 (12.7 – 14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2E523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1 (12.5 – 13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81613F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0 (12.4 – 13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09368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 (12.7 – 1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7E020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7 (12.2 – 13.2)</w:t>
            </w:r>
          </w:p>
        </w:tc>
      </w:tr>
      <w:tr w:rsidR="00323170" w14:paraId="503988B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EA9A6D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73203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7 (37.2 – 40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A78CB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3 (36.9 – 39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CEEF5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 (36.1 – 38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FC013A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5 (36.1 – 38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BDBE1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.3 (36.0 – 38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3321F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4 (34.1 – 36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AB133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0 (33.6 – 36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0D030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7 (34.4 – 37.1)</w:t>
            </w:r>
          </w:p>
        </w:tc>
      </w:tr>
      <w:tr w:rsidR="00323170" w14:paraId="4E3CFA1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A3ED3A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49D10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0.2 </w:t>
            </w:r>
          </w:p>
          <w:p w14:paraId="15E5F2C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6.2 – 114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A0B82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8.2 </w:t>
            </w:r>
          </w:p>
          <w:p w14:paraId="7DC6936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4.4 – 111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11B65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3.9 </w:t>
            </w:r>
          </w:p>
          <w:p w14:paraId="308C7B2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0.3 – 107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5E2BD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6.3 </w:t>
            </w:r>
          </w:p>
          <w:p w14:paraId="6FC49D5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2.6 – 109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D3E77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8.5 </w:t>
            </w:r>
          </w:p>
          <w:p w14:paraId="3063C58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4.9 – 112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9DAB3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2.1 </w:t>
            </w:r>
          </w:p>
          <w:p w14:paraId="01BDB79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8.7 – 105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3903A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.0</w:t>
            </w:r>
          </w:p>
          <w:p w14:paraId="344D274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2.6 – 109.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E8E6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5.7 </w:t>
            </w:r>
          </w:p>
          <w:p w14:paraId="17D7D61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02.4 – 109)</w:t>
            </w:r>
          </w:p>
        </w:tc>
      </w:tr>
      <w:tr w:rsidR="00323170" w14:paraId="4C71BE3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452EDA5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7389A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6.4 </w:t>
            </w:r>
          </w:p>
          <w:p w14:paraId="077422F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4.9 – 107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6EDF3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2.2 </w:t>
            </w:r>
          </w:p>
          <w:p w14:paraId="7174EC6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.4 – 114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E45E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6.6 </w:t>
            </w:r>
          </w:p>
          <w:p w14:paraId="2BED373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6.1 – 107.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6B1F1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1.1 </w:t>
            </w:r>
          </w:p>
          <w:p w14:paraId="169418A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90.7 – 111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82CF6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4.9 </w:t>
            </w:r>
          </w:p>
          <w:p w14:paraId="175C861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5.6 – 104.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9176C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.5 (78.6 – 96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876AC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9.2 </w:t>
            </w:r>
          </w:p>
          <w:p w14:paraId="7C17C8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89.8 – 108.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6C2FC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0 (79.4 – 96.7)</w:t>
            </w:r>
          </w:p>
        </w:tc>
      </w:tr>
    </w:tbl>
    <w:p w14:paraId="429BCE93" w14:textId="77777777" w:rsidR="00323170" w:rsidRDefault="00323170" w:rsidP="00323170">
      <w:pPr>
        <w:rPr>
          <w:b/>
        </w:rPr>
      </w:pPr>
    </w:p>
    <w:p w14:paraId="6E50C1E1" w14:textId="77777777" w:rsidR="00323170" w:rsidRDefault="00323170" w:rsidP="00323170">
      <w:pPr>
        <w:rPr>
          <w:b/>
        </w:rPr>
      </w:pPr>
      <w:r>
        <w:rPr>
          <w:b/>
        </w:rPr>
        <w:br w:type="page"/>
      </w:r>
    </w:p>
    <w:tbl>
      <w:tblPr>
        <w:tblW w:w="38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2407"/>
      </w:tblGrid>
      <w:tr w:rsidR="00323170" w14:paraId="5157BC9A" w14:textId="77777777" w:rsidTr="007656A9">
        <w:trPr>
          <w:trHeight w:val="260"/>
          <w:tblHeader/>
        </w:trPr>
        <w:tc>
          <w:tcPr>
            <w:tcW w:w="1416" w:type="dxa"/>
            <w:shd w:val="clear" w:color="auto" w:fill="A6A6A6" w:themeFill="background1" w:themeFillShade="A6"/>
            <w:noWrap/>
            <w:vAlign w:val="bottom"/>
            <w:hideMark/>
          </w:tcPr>
          <w:p w14:paraId="2B2AC4D5" w14:textId="77777777" w:rsidR="00323170" w:rsidRDefault="00323170" w:rsidP="007656A9"/>
        </w:tc>
        <w:tc>
          <w:tcPr>
            <w:tcW w:w="2407" w:type="dxa"/>
            <w:shd w:val="clear" w:color="auto" w:fill="A6A6A6" w:themeFill="background1" w:themeFillShade="A6"/>
            <w:noWrap/>
            <w:vAlign w:val="center"/>
            <w:hideMark/>
          </w:tcPr>
          <w:p w14:paraId="22CDEF08" w14:textId="77777777" w:rsidR="00323170" w:rsidRDefault="00323170" w:rsidP="007656A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019</w:t>
            </w:r>
          </w:p>
        </w:tc>
      </w:tr>
      <w:tr w:rsidR="00323170" w:rsidRPr="0037299E" w14:paraId="37843E1E" w14:textId="77777777" w:rsidTr="007656A9">
        <w:trPr>
          <w:trHeight w:val="220"/>
        </w:trPr>
        <w:tc>
          <w:tcPr>
            <w:tcW w:w="3823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DEB50B7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ED visit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237FC9B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74FE33B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ECD429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.1 (198.4 – 199.8)</w:t>
            </w:r>
          </w:p>
        </w:tc>
      </w:tr>
      <w:tr w:rsidR="00323170" w14:paraId="71940E4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86A098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6FC8C0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.1 (222.2 – 226.0)</w:t>
            </w:r>
          </w:p>
        </w:tc>
      </w:tr>
      <w:tr w:rsidR="00323170" w14:paraId="1C1C2FC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7F3B22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B0724D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.8 (180.2 – 183.3)</w:t>
            </w:r>
          </w:p>
        </w:tc>
      </w:tr>
      <w:tr w:rsidR="00323170" w14:paraId="7498DF3D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062CF6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9BC370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.8 (166.3 – 169.4)</w:t>
            </w:r>
          </w:p>
        </w:tc>
      </w:tr>
      <w:tr w:rsidR="00323170" w14:paraId="7BC9CC3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B91681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2A129B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4.2 (162.7 – 165.6)</w:t>
            </w:r>
          </w:p>
        </w:tc>
      </w:tr>
      <w:tr w:rsidR="00323170" w14:paraId="69B70B3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7ACFE95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2AF4A0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.0 (186.4 – 189.6)</w:t>
            </w:r>
          </w:p>
        </w:tc>
      </w:tr>
      <w:tr w:rsidR="00323170" w14:paraId="3463A58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E350FD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4ACCDE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.8 (218.7 – 222.8)</w:t>
            </w:r>
          </w:p>
        </w:tc>
      </w:tr>
      <w:tr w:rsidR="00323170" w14:paraId="08D3F3E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DD215F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FA284F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.4 (304.2 – 310.6)</w:t>
            </w:r>
          </w:p>
        </w:tc>
      </w:tr>
      <w:tr w:rsidR="00323170" w14:paraId="77E7E05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640247B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5C4546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.2 (366.0 – 376.4)</w:t>
            </w:r>
          </w:p>
        </w:tc>
      </w:tr>
      <w:tr w:rsidR="00323170" w14:paraId="0EC5C61E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59573E5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18BE46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.6 (114.0 – 133.1)</w:t>
            </w:r>
          </w:p>
        </w:tc>
      </w:tr>
      <w:tr w:rsidR="00323170" w:rsidRPr="0037299E" w14:paraId="575630DA" w14:textId="77777777" w:rsidTr="007656A9">
        <w:trPr>
          <w:trHeight w:val="220"/>
        </w:trPr>
        <w:tc>
          <w:tcPr>
            <w:tcW w:w="3823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44E350E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Hospital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448B8EE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09D021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265557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5 (51.1 – 51.8)</w:t>
            </w:r>
          </w:p>
        </w:tc>
      </w:tr>
      <w:tr w:rsidR="00323170" w14:paraId="5D3CE40E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8F6900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6015C4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.0 (19.3 – 20.6)</w:t>
            </w:r>
          </w:p>
        </w:tc>
      </w:tr>
      <w:tr w:rsidR="00323170" w14:paraId="35C5A7E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405E101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09596C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3 (55.4 – 57.3)</w:t>
            </w:r>
          </w:p>
        </w:tc>
      </w:tr>
      <w:tr w:rsidR="00323170" w14:paraId="102A87C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AC74CD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ADCB57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 (25.9 – 27.2)</w:t>
            </w:r>
          </w:p>
        </w:tc>
      </w:tr>
      <w:tr w:rsidR="00323170" w14:paraId="17987C07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AA68B5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23C8A7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7 (25.1 – 26.3)</w:t>
            </w:r>
          </w:p>
        </w:tc>
      </w:tr>
      <w:tr w:rsidR="00323170" w14:paraId="39FDCAD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FDAE3F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B69841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.6 (45.8 – 47.5)</w:t>
            </w:r>
          </w:p>
        </w:tc>
      </w:tr>
      <w:tr w:rsidR="00323170" w14:paraId="68F823B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85A6095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E3817D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8 (82.4 – 85.1)</w:t>
            </w:r>
          </w:p>
        </w:tc>
      </w:tr>
      <w:tr w:rsidR="00323170" w14:paraId="3FA58AE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27E362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EF09C3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.2 (137.8 – 142.6)</w:t>
            </w:r>
          </w:p>
        </w:tc>
      </w:tr>
      <w:tr w:rsidR="00323170" w14:paraId="08EE049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CCD834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330F9D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.1 (201.7 – 210.5)</w:t>
            </w:r>
          </w:p>
        </w:tc>
      </w:tr>
      <w:tr w:rsidR="00323170" w14:paraId="440F6EB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E334AB6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0C5EC8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0 (62.6 – 77.5)</w:t>
            </w:r>
          </w:p>
        </w:tc>
      </w:tr>
      <w:tr w:rsidR="00323170" w:rsidRPr="0037299E" w14:paraId="329F621C" w14:textId="77777777" w:rsidTr="007656A9">
        <w:trPr>
          <w:trHeight w:val="220"/>
        </w:trPr>
        <w:tc>
          <w:tcPr>
            <w:tcW w:w="3823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F163942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37299E">
              <w:rPr>
                <w:b/>
                <w:bCs/>
                <w:color w:val="000000"/>
                <w:sz w:val="16"/>
                <w:szCs w:val="16"/>
              </w:rPr>
              <w:t>ICU admissions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73C6E47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838A70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C62C25A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 (4.8 – 5.0)</w:t>
            </w:r>
          </w:p>
        </w:tc>
      </w:tr>
      <w:tr w:rsidR="00323170" w14:paraId="1479F5F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037871E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D47544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 (1.1 – 1.4)</w:t>
            </w:r>
          </w:p>
        </w:tc>
      </w:tr>
      <w:tr w:rsidR="00323170" w14:paraId="397078F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5DE2FCB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7DC4C8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1.1 – 1.4)</w:t>
            </w:r>
          </w:p>
        </w:tc>
      </w:tr>
      <w:tr w:rsidR="00323170" w14:paraId="457588C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ADE4041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B53B5E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 (1.6 – 2.0)</w:t>
            </w:r>
          </w:p>
        </w:tc>
      </w:tr>
      <w:tr w:rsidR="00323170" w14:paraId="2A7DFB1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90C0BE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E32B606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 (2.8 – 3.2)</w:t>
            </w:r>
          </w:p>
        </w:tc>
      </w:tr>
      <w:tr w:rsidR="00323170" w14:paraId="28257243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E168563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107ED4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 (5.9 – 6.5)</w:t>
            </w:r>
          </w:p>
        </w:tc>
      </w:tr>
      <w:tr w:rsidR="00323170" w14:paraId="40AD81C2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F9D4F2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0F27635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 (10.6 – 11.6)</w:t>
            </w:r>
          </w:p>
        </w:tc>
      </w:tr>
      <w:tr w:rsidR="00323170" w14:paraId="00F3CE9F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B57B34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E85E01E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6 (16.7 – 18.6)</w:t>
            </w:r>
          </w:p>
        </w:tc>
      </w:tr>
      <w:tr w:rsidR="00323170" w14:paraId="2616060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44A569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2E7EA5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9 (14.6 – 17.3)</w:t>
            </w:r>
          </w:p>
        </w:tc>
      </w:tr>
      <w:tr w:rsidR="00323170" w14:paraId="46B4B1FC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5F10FDB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BFA26F0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 (1.6 – 5.0)</w:t>
            </w:r>
          </w:p>
        </w:tc>
      </w:tr>
      <w:tr w:rsidR="00323170" w:rsidRPr="0037299E" w14:paraId="77DD3AB4" w14:textId="77777777" w:rsidTr="007656A9">
        <w:trPr>
          <w:trHeight w:val="220"/>
        </w:trPr>
        <w:tc>
          <w:tcPr>
            <w:tcW w:w="3823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D1CE07F" w14:textId="77777777" w:rsidR="00323170" w:rsidRPr="0037299E" w:rsidRDefault="00323170" w:rsidP="007656A9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ceipt of invasive mechanical ventilation, rate per 1,000 people (95% CI)</w:t>
            </w:r>
          </w:p>
        </w:tc>
      </w:tr>
      <w:tr w:rsidR="00323170" w14:paraId="623151C2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D221209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1F1ACCD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 (2.8 – 3.0)</w:t>
            </w:r>
          </w:p>
        </w:tc>
      </w:tr>
      <w:tr w:rsidR="00323170" w14:paraId="0BFBF24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91A70C5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665019F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</w:tr>
      <w:tr w:rsidR="00323170" w14:paraId="3F6DEEB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B8951A6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E0E2353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(0.6 – 0.8)</w:t>
            </w:r>
          </w:p>
        </w:tc>
      </w:tr>
      <w:tr w:rsidR="00323170" w14:paraId="18B73F2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76B817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253ECF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9 – 1.1)</w:t>
            </w:r>
          </w:p>
        </w:tc>
      </w:tr>
      <w:tr w:rsidR="00323170" w14:paraId="4C211575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8FEE9F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662ECB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 (1.6 – 1.9)</w:t>
            </w:r>
          </w:p>
        </w:tc>
      </w:tr>
      <w:tr w:rsidR="00323170" w14:paraId="531829A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C40FAA7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3DCA7A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 (3.8 – 4.3)</w:t>
            </w:r>
          </w:p>
        </w:tc>
      </w:tr>
      <w:tr w:rsidR="00323170" w14:paraId="637A5C53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102B4C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3FDEDABD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 (6.9 – 7.7)</w:t>
            </w:r>
          </w:p>
        </w:tc>
      </w:tr>
      <w:tr w:rsidR="00323170" w14:paraId="653FFE38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834C9E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C33408B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 (8.8 – 10.1)</w:t>
            </w:r>
          </w:p>
        </w:tc>
      </w:tr>
      <w:tr w:rsidR="00323170" w14:paraId="76B47E43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3088F7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A75DD3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 (6.5 – 8.3)</w:t>
            </w:r>
          </w:p>
        </w:tc>
      </w:tr>
      <w:tr w:rsidR="00323170" w14:paraId="48972F42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55CD724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5B62AD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 (0.3 – 2.4)</w:t>
            </w:r>
          </w:p>
        </w:tc>
      </w:tr>
      <w:tr w:rsidR="00323170" w:rsidRPr="002D16FD" w14:paraId="0278D5DB" w14:textId="77777777" w:rsidTr="007656A9">
        <w:trPr>
          <w:trHeight w:val="220"/>
        </w:trPr>
        <w:tc>
          <w:tcPr>
            <w:tcW w:w="3823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AFCE20C" w14:textId="77777777" w:rsidR="00323170" w:rsidRPr="002D16FD" w:rsidRDefault="00323170" w:rsidP="007656A9">
            <w:pPr>
              <w:rPr>
                <w:b/>
                <w:bCs/>
                <w:sz w:val="20"/>
                <w:szCs w:val="20"/>
              </w:rPr>
            </w:pPr>
            <w:r w:rsidRPr="002D16FD">
              <w:rPr>
                <w:b/>
                <w:bCs/>
                <w:color w:val="000000"/>
                <w:sz w:val="16"/>
                <w:szCs w:val="16"/>
              </w:rPr>
              <w:t>Death</w:t>
            </w:r>
            <w:r>
              <w:rPr>
                <w:b/>
                <w:bCs/>
                <w:color w:val="000000"/>
                <w:sz w:val="16"/>
                <w:szCs w:val="16"/>
              </w:rPr>
              <w:t>, rate per 1,000 people (95% CI)</w:t>
            </w:r>
          </w:p>
        </w:tc>
      </w:tr>
      <w:tr w:rsidR="00323170" w14:paraId="3FE07646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0B0F0D2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F13A65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 (7.5 – 7.8)</w:t>
            </w:r>
          </w:p>
        </w:tc>
      </w:tr>
      <w:tr w:rsidR="00323170" w14:paraId="6E83A850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1263725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521E468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(0.4 – 0.6)</w:t>
            </w:r>
          </w:p>
        </w:tc>
      </w:tr>
      <w:tr w:rsidR="00323170" w14:paraId="68BF5A6A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BDD0304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8C99754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 (0.4 – 0.6)</w:t>
            </w:r>
          </w:p>
        </w:tc>
      </w:tr>
      <w:tr w:rsidR="00323170" w14:paraId="4BB4C522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FFC79B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3D70A58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 (0.9 – 1.1)</w:t>
            </w:r>
          </w:p>
        </w:tc>
      </w:tr>
      <w:tr w:rsidR="00323170" w14:paraId="214D334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0FB8A2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CF0147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 (1.8 – 2.1)</w:t>
            </w:r>
          </w:p>
        </w:tc>
      </w:tr>
      <w:tr w:rsidR="00323170" w14:paraId="05936DC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9B4165D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7CCAA7C7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 (4.8 – 5.3)</w:t>
            </w:r>
          </w:p>
        </w:tc>
      </w:tr>
      <w:tr w:rsidR="00323170" w14:paraId="49738664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3E69E0C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4149DB6C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 (11.7 – 12.8)</w:t>
            </w:r>
          </w:p>
        </w:tc>
      </w:tr>
      <w:tr w:rsidR="00323170" w14:paraId="458D1C31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F78118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05205C99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.1 (33.8 – 36.4)</w:t>
            </w:r>
          </w:p>
        </w:tc>
      </w:tr>
      <w:tr w:rsidR="00323170" w14:paraId="75B67DD9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17F6FFF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0F86E91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.9 (99.6 – 106.2)</w:t>
            </w:r>
          </w:p>
        </w:tc>
      </w:tr>
      <w:tr w:rsidR="00323170" w14:paraId="6C62FDDB" w14:textId="77777777" w:rsidTr="007656A9">
        <w:trPr>
          <w:trHeight w:val="220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506F17A" w14:textId="77777777" w:rsidR="00323170" w:rsidRDefault="00323170" w:rsidP="007656A9">
            <w:pPr>
              <w:ind w:left="72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266ADB12" w14:textId="77777777" w:rsidR="00323170" w:rsidRDefault="00323170" w:rsidP="007656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6 (80.3 – 96.8)</w:t>
            </w:r>
          </w:p>
        </w:tc>
      </w:tr>
    </w:tbl>
    <w:p w14:paraId="2CB19CDE" w14:textId="77777777" w:rsidR="00323170" w:rsidRDefault="00323170" w:rsidP="00323170">
      <w:pPr>
        <w:rPr>
          <w:b/>
        </w:rPr>
      </w:pPr>
    </w:p>
    <w:p w14:paraId="465C874E" w14:textId="77777777" w:rsidR="00E34286" w:rsidRDefault="00E34286"/>
    <w:sectPr w:rsidR="00E34286" w:rsidSect="0032317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E6184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405F2"/>
    <w:multiLevelType w:val="hybridMultilevel"/>
    <w:tmpl w:val="E8F0CC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608EF"/>
    <w:multiLevelType w:val="hybridMultilevel"/>
    <w:tmpl w:val="3E2222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AC03E2"/>
    <w:multiLevelType w:val="hybridMultilevel"/>
    <w:tmpl w:val="3E2222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4C3C9F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E12FE1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59069C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010B38"/>
    <w:multiLevelType w:val="hybridMultilevel"/>
    <w:tmpl w:val="488EF298"/>
    <w:lvl w:ilvl="0" w:tplc="59207B8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0A3274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EC05A6"/>
    <w:multiLevelType w:val="hybridMultilevel"/>
    <w:tmpl w:val="E8F0CC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B61CB6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593E76"/>
    <w:multiLevelType w:val="hybridMultilevel"/>
    <w:tmpl w:val="ADECCDC8"/>
    <w:lvl w:ilvl="0" w:tplc="C55CD3D8">
      <w:start w:val="90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C65B49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4D53AC"/>
    <w:multiLevelType w:val="hybridMultilevel"/>
    <w:tmpl w:val="D9A40A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4C1DF1"/>
    <w:multiLevelType w:val="hybridMultilevel"/>
    <w:tmpl w:val="D9A40A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4C4E59"/>
    <w:multiLevelType w:val="hybridMultilevel"/>
    <w:tmpl w:val="98F0B1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F03AE7"/>
    <w:multiLevelType w:val="hybridMultilevel"/>
    <w:tmpl w:val="E8F0CC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11"/>
  </w:num>
  <w:num w:numId="5">
    <w:abstractNumId w:val="16"/>
  </w:num>
  <w:num w:numId="6">
    <w:abstractNumId w:val="1"/>
  </w:num>
  <w:num w:numId="7">
    <w:abstractNumId w:val="5"/>
  </w:num>
  <w:num w:numId="8">
    <w:abstractNumId w:val="0"/>
  </w:num>
  <w:num w:numId="9">
    <w:abstractNumId w:val="12"/>
  </w:num>
  <w:num w:numId="10">
    <w:abstractNumId w:val="6"/>
  </w:num>
  <w:num w:numId="11">
    <w:abstractNumId w:val="10"/>
  </w:num>
  <w:num w:numId="12">
    <w:abstractNumId w:val="15"/>
  </w:num>
  <w:num w:numId="13">
    <w:abstractNumId w:val="8"/>
  </w:num>
  <w:num w:numId="14">
    <w:abstractNumId w:val="9"/>
  </w:num>
  <w:num w:numId="15">
    <w:abstractNumId w:val="4"/>
  </w:num>
  <w:num w:numId="16">
    <w:abstractNumId w:val="14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70"/>
    <w:rsid w:val="00000A03"/>
    <w:rsid w:val="00000F88"/>
    <w:rsid w:val="00001F1D"/>
    <w:rsid w:val="00004C99"/>
    <w:rsid w:val="00004D3B"/>
    <w:rsid w:val="00007C01"/>
    <w:rsid w:val="000122CB"/>
    <w:rsid w:val="00015CA7"/>
    <w:rsid w:val="00023D4D"/>
    <w:rsid w:val="00032A43"/>
    <w:rsid w:val="00034119"/>
    <w:rsid w:val="00034641"/>
    <w:rsid w:val="000354D9"/>
    <w:rsid w:val="00040E88"/>
    <w:rsid w:val="00045AD0"/>
    <w:rsid w:val="00047A5D"/>
    <w:rsid w:val="000507F1"/>
    <w:rsid w:val="00061940"/>
    <w:rsid w:val="00064B9E"/>
    <w:rsid w:val="00067EB2"/>
    <w:rsid w:val="000701D9"/>
    <w:rsid w:val="00070E01"/>
    <w:rsid w:val="00070E29"/>
    <w:rsid w:val="000744FD"/>
    <w:rsid w:val="000746B6"/>
    <w:rsid w:val="000752F2"/>
    <w:rsid w:val="00076BE9"/>
    <w:rsid w:val="00081D8E"/>
    <w:rsid w:val="00083C27"/>
    <w:rsid w:val="00085575"/>
    <w:rsid w:val="00091B31"/>
    <w:rsid w:val="00091B51"/>
    <w:rsid w:val="00092D87"/>
    <w:rsid w:val="00094D0E"/>
    <w:rsid w:val="000959D9"/>
    <w:rsid w:val="000971F9"/>
    <w:rsid w:val="00097320"/>
    <w:rsid w:val="000A15E8"/>
    <w:rsid w:val="000A367E"/>
    <w:rsid w:val="000B029E"/>
    <w:rsid w:val="000B18CD"/>
    <w:rsid w:val="000B1D55"/>
    <w:rsid w:val="000B421E"/>
    <w:rsid w:val="000B46F3"/>
    <w:rsid w:val="000B61B1"/>
    <w:rsid w:val="000C0BA0"/>
    <w:rsid w:val="000C2550"/>
    <w:rsid w:val="000C3007"/>
    <w:rsid w:val="000C6BF1"/>
    <w:rsid w:val="000C715A"/>
    <w:rsid w:val="000C763D"/>
    <w:rsid w:val="000D3F2C"/>
    <w:rsid w:val="000D4483"/>
    <w:rsid w:val="000D6193"/>
    <w:rsid w:val="000E69AE"/>
    <w:rsid w:val="000F0EF1"/>
    <w:rsid w:val="000F2C55"/>
    <w:rsid w:val="000F5ED9"/>
    <w:rsid w:val="001000B6"/>
    <w:rsid w:val="00101B91"/>
    <w:rsid w:val="0010592E"/>
    <w:rsid w:val="00114842"/>
    <w:rsid w:val="001150DE"/>
    <w:rsid w:val="00115EC2"/>
    <w:rsid w:val="00115FAF"/>
    <w:rsid w:val="00121C76"/>
    <w:rsid w:val="00127468"/>
    <w:rsid w:val="00127D42"/>
    <w:rsid w:val="00136922"/>
    <w:rsid w:val="00140CC8"/>
    <w:rsid w:val="0014108F"/>
    <w:rsid w:val="00144665"/>
    <w:rsid w:val="0015247A"/>
    <w:rsid w:val="00155076"/>
    <w:rsid w:val="00156E13"/>
    <w:rsid w:val="00161250"/>
    <w:rsid w:val="001633B2"/>
    <w:rsid w:val="00172998"/>
    <w:rsid w:val="00175D53"/>
    <w:rsid w:val="00176605"/>
    <w:rsid w:val="001778F6"/>
    <w:rsid w:val="00180AA7"/>
    <w:rsid w:val="00182CDB"/>
    <w:rsid w:val="00185751"/>
    <w:rsid w:val="001868B3"/>
    <w:rsid w:val="00190AA3"/>
    <w:rsid w:val="001934C2"/>
    <w:rsid w:val="00194C60"/>
    <w:rsid w:val="001950B2"/>
    <w:rsid w:val="0019535F"/>
    <w:rsid w:val="001979FC"/>
    <w:rsid w:val="001A0784"/>
    <w:rsid w:val="001A1B4D"/>
    <w:rsid w:val="001A7E99"/>
    <w:rsid w:val="001B0D4A"/>
    <w:rsid w:val="001B1C77"/>
    <w:rsid w:val="001B2135"/>
    <w:rsid w:val="001B2717"/>
    <w:rsid w:val="001B3A77"/>
    <w:rsid w:val="001B46EE"/>
    <w:rsid w:val="001B70D3"/>
    <w:rsid w:val="001C3C0F"/>
    <w:rsid w:val="001C6435"/>
    <w:rsid w:val="001C6BB1"/>
    <w:rsid w:val="001D0AF2"/>
    <w:rsid w:val="001D293D"/>
    <w:rsid w:val="001D3B39"/>
    <w:rsid w:val="001D4174"/>
    <w:rsid w:val="001D4E96"/>
    <w:rsid w:val="001D7098"/>
    <w:rsid w:val="001E0BB2"/>
    <w:rsid w:val="001E4569"/>
    <w:rsid w:val="001E4E54"/>
    <w:rsid w:val="001F43FC"/>
    <w:rsid w:val="001F5B19"/>
    <w:rsid w:val="00201739"/>
    <w:rsid w:val="00203766"/>
    <w:rsid w:val="00203B7D"/>
    <w:rsid w:val="00203D35"/>
    <w:rsid w:val="0021012D"/>
    <w:rsid w:val="00210B91"/>
    <w:rsid w:val="00211C3C"/>
    <w:rsid w:val="00216543"/>
    <w:rsid w:val="002203E6"/>
    <w:rsid w:val="00220761"/>
    <w:rsid w:val="0022320A"/>
    <w:rsid w:val="00223CB2"/>
    <w:rsid w:val="00223DDF"/>
    <w:rsid w:val="00225AD6"/>
    <w:rsid w:val="0022788B"/>
    <w:rsid w:val="00231794"/>
    <w:rsid w:val="00234E55"/>
    <w:rsid w:val="0023618F"/>
    <w:rsid w:val="00241F7E"/>
    <w:rsid w:val="00245A0A"/>
    <w:rsid w:val="00245F18"/>
    <w:rsid w:val="00246F88"/>
    <w:rsid w:val="00247866"/>
    <w:rsid w:val="00250281"/>
    <w:rsid w:val="002513CB"/>
    <w:rsid w:val="00251EA5"/>
    <w:rsid w:val="002533AE"/>
    <w:rsid w:val="002560D8"/>
    <w:rsid w:val="00260437"/>
    <w:rsid w:val="00260A10"/>
    <w:rsid w:val="00261FE1"/>
    <w:rsid w:val="00264572"/>
    <w:rsid w:val="00266937"/>
    <w:rsid w:val="00266FDA"/>
    <w:rsid w:val="0026774D"/>
    <w:rsid w:val="002733BE"/>
    <w:rsid w:val="00275344"/>
    <w:rsid w:val="002778F6"/>
    <w:rsid w:val="00283DDA"/>
    <w:rsid w:val="002850FA"/>
    <w:rsid w:val="0028758A"/>
    <w:rsid w:val="00295D2A"/>
    <w:rsid w:val="002A6206"/>
    <w:rsid w:val="002A7931"/>
    <w:rsid w:val="002B3A3E"/>
    <w:rsid w:val="002B4ED0"/>
    <w:rsid w:val="002B544E"/>
    <w:rsid w:val="002B5BE5"/>
    <w:rsid w:val="002B7AC2"/>
    <w:rsid w:val="002C6E0C"/>
    <w:rsid w:val="002D0F11"/>
    <w:rsid w:val="002D18FF"/>
    <w:rsid w:val="002D3E5D"/>
    <w:rsid w:val="002D401D"/>
    <w:rsid w:val="002D4215"/>
    <w:rsid w:val="002D68BD"/>
    <w:rsid w:val="002E0E28"/>
    <w:rsid w:val="002E197D"/>
    <w:rsid w:val="002E221B"/>
    <w:rsid w:val="002E3C84"/>
    <w:rsid w:val="002E5D2E"/>
    <w:rsid w:val="002F4303"/>
    <w:rsid w:val="002F4E2C"/>
    <w:rsid w:val="002F672F"/>
    <w:rsid w:val="002F6F9F"/>
    <w:rsid w:val="00300824"/>
    <w:rsid w:val="003046FE"/>
    <w:rsid w:val="0031023D"/>
    <w:rsid w:val="003126AF"/>
    <w:rsid w:val="003152E9"/>
    <w:rsid w:val="003179D4"/>
    <w:rsid w:val="00321F38"/>
    <w:rsid w:val="003220C3"/>
    <w:rsid w:val="00323170"/>
    <w:rsid w:val="00327074"/>
    <w:rsid w:val="0032713A"/>
    <w:rsid w:val="00332F63"/>
    <w:rsid w:val="00340F85"/>
    <w:rsid w:val="00345035"/>
    <w:rsid w:val="0034722D"/>
    <w:rsid w:val="003509A0"/>
    <w:rsid w:val="003550C8"/>
    <w:rsid w:val="00357309"/>
    <w:rsid w:val="003617EA"/>
    <w:rsid w:val="00364865"/>
    <w:rsid w:val="00365758"/>
    <w:rsid w:val="003658DD"/>
    <w:rsid w:val="00365CF9"/>
    <w:rsid w:val="003662E5"/>
    <w:rsid w:val="00370DA7"/>
    <w:rsid w:val="00374A2E"/>
    <w:rsid w:val="00374DA5"/>
    <w:rsid w:val="00380A02"/>
    <w:rsid w:val="0038448A"/>
    <w:rsid w:val="00384AB3"/>
    <w:rsid w:val="00391B80"/>
    <w:rsid w:val="003924B9"/>
    <w:rsid w:val="00393599"/>
    <w:rsid w:val="00396F28"/>
    <w:rsid w:val="003A1541"/>
    <w:rsid w:val="003A1BFE"/>
    <w:rsid w:val="003A6F25"/>
    <w:rsid w:val="003A6F3A"/>
    <w:rsid w:val="003A7D13"/>
    <w:rsid w:val="003B2F9D"/>
    <w:rsid w:val="003B4C18"/>
    <w:rsid w:val="003B6F44"/>
    <w:rsid w:val="003B6F7D"/>
    <w:rsid w:val="003C17C4"/>
    <w:rsid w:val="003C2720"/>
    <w:rsid w:val="003C4DBE"/>
    <w:rsid w:val="003C6B7C"/>
    <w:rsid w:val="003C7359"/>
    <w:rsid w:val="003D06BF"/>
    <w:rsid w:val="003D092D"/>
    <w:rsid w:val="003D0AA7"/>
    <w:rsid w:val="003D1A48"/>
    <w:rsid w:val="003D2982"/>
    <w:rsid w:val="003D2D0D"/>
    <w:rsid w:val="003D38C1"/>
    <w:rsid w:val="003D4303"/>
    <w:rsid w:val="003D4DD0"/>
    <w:rsid w:val="003D5F25"/>
    <w:rsid w:val="003E214B"/>
    <w:rsid w:val="003E2BFE"/>
    <w:rsid w:val="003E3530"/>
    <w:rsid w:val="003E7D8B"/>
    <w:rsid w:val="003F0197"/>
    <w:rsid w:val="003F56AE"/>
    <w:rsid w:val="003F7F06"/>
    <w:rsid w:val="00404B83"/>
    <w:rsid w:val="004101DD"/>
    <w:rsid w:val="00414260"/>
    <w:rsid w:val="00414BE8"/>
    <w:rsid w:val="004151FE"/>
    <w:rsid w:val="00417ABE"/>
    <w:rsid w:val="004205AD"/>
    <w:rsid w:val="00422A49"/>
    <w:rsid w:val="0042387C"/>
    <w:rsid w:val="00423EEC"/>
    <w:rsid w:val="004337BC"/>
    <w:rsid w:val="00433FB8"/>
    <w:rsid w:val="0043447B"/>
    <w:rsid w:val="00437759"/>
    <w:rsid w:val="00442D47"/>
    <w:rsid w:val="00445E6D"/>
    <w:rsid w:val="0045003B"/>
    <w:rsid w:val="0045031A"/>
    <w:rsid w:val="00452909"/>
    <w:rsid w:val="0046217A"/>
    <w:rsid w:val="00463178"/>
    <w:rsid w:val="004677E4"/>
    <w:rsid w:val="00467A51"/>
    <w:rsid w:val="00472CE0"/>
    <w:rsid w:val="00473560"/>
    <w:rsid w:val="00475CA5"/>
    <w:rsid w:val="0047794E"/>
    <w:rsid w:val="00480F70"/>
    <w:rsid w:val="004842FD"/>
    <w:rsid w:val="00485562"/>
    <w:rsid w:val="004860EC"/>
    <w:rsid w:val="00497240"/>
    <w:rsid w:val="00497853"/>
    <w:rsid w:val="00497BB9"/>
    <w:rsid w:val="004A186F"/>
    <w:rsid w:val="004A3B1B"/>
    <w:rsid w:val="004A624F"/>
    <w:rsid w:val="004B5110"/>
    <w:rsid w:val="004B7B85"/>
    <w:rsid w:val="004F1468"/>
    <w:rsid w:val="005002B4"/>
    <w:rsid w:val="005038E6"/>
    <w:rsid w:val="005058A8"/>
    <w:rsid w:val="005102A3"/>
    <w:rsid w:val="00510CB6"/>
    <w:rsid w:val="00520AEF"/>
    <w:rsid w:val="00530293"/>
    <w:rsid w:val="005336F2"/>
    <w:rsid w:val="005341CF"/>
    <w:rsid w:val="00536E7C"/>
    <w:rsid w:val="00543A1A"/>
    <w:rsid w:val="00543E9F"/>
    <w:rsid w:val="0054656A"/>
    <w:rsid w:val="00546756"/>
    <w:rsid w:val="00547CFD"/>
    <w:rsid w:val="0055067E"/>
    <w:rsid w:val="005632DD"/>
    <w:rsid w:val="0057061B"/>
    <w:rsid w:val="005774A1"/>
    <w:rsid w:val="0058271B"/>
    <w:rsid w:val="00585E08"/>
    <w:rsid w:val="0059094B"/>
    <w:rsid w:val="00592667"/>
    <w:rsid w:val="005A2334"/>
    <w:rsid w:val="005A47D1"/>
    <w:rsid w:val="005A4E7B"/>
    <w:rsid w:val="005A6543"/>
    <w:rsid w:val="005C73BB"/>
    <w:rsid w:val="005E206A"/>
    <w:rsid w:val="005E2DCA"/>
    <w:rsid w:val="005E6E8F"/>
    <w:rsid w:val="005E7B89"/>
    <w:rsid w:val="005F02A8"/>
    <w:rsid w:val="005F1359"/>
    <w:rsid w:val="005F3974"/>
    <w:rsid w:val="005F5D9F"/>
    <w:rsid w:val="006046D2"/>
    <w:rsid w:val="00613B05"/>
    <w:rsid w:val="006144FE"/>
    <w:rsid w:val="00615D32"/>
    <w:rsid w:val="00616CFF"/>
    <w:rsid w:val="00617662"/>
    <w:rsid w:val="00617BD8"/>
    <w:rsid w:val="00617DF4"/>
    <w:rsid w:val="0062208B"/>
    <w:rsid w:val="0062354F"/>
    <w:rsid w:val="00623D8A"/>
    <w:rsid w:val="00625600"/>
    <w:rsid w:val="00627C0B"/>
    <w:rsid w:val="00627EFD"/>
    <w:rsid w:val="00630387"/>
    <w:rsid w:val="0063067A"/>
    <w:rsid w:val="006334B8"/>
    <w:rsid w:val="0064283B"/>
    <w:rsid w:val="00644F88"/>
    <w:rsid w:val="00652EAC"/>
    <w:rsid w:val="006538A8"/>
    <w:rsid w:val="00653E3F"/>
    <w:rsid w:val="00661920"/>
    <w:rsid w:val="006653EC"/>
    <w:rsid w:val="006713DC"/>
    <w:rsid w:val="00672F33"/>
    <w:rsid w:val="00673883"/>
    <w:rsid w:val="006838E2"/>
    <w:rsid w:val="00684495"/>
    <w:rsid w:val="006853AA"/>
    <w:rsid w:val="006933AC"/>
    <w:rsid w:val="00695363"/>
    <w:rsid w:val="0069584F"/>
    <w:rsid w:val="006961B7"/>
    <w:rsid w:val="00696DC1"/>
    <w:rsid w:val="006A3A44"/>
    <w:rsid w:val="006A4D55"/>
    <w:rsid w:val="006A5076"/>
    <w:rsid w:val="006A7B72"/>
    <w:rsid w:val="006B0160"/>
    <w:rsid w:val="006B2962"/>
    <w:rsid w:val="006B46E1"/>
    <w:rsid w:val="006B4B6C"/>
    <w:rsid w:val="006B5C4E"/>
    <w:rsid w:val="006B5CF2"/>
    <w:rsid w:val="006C0FA8"/>
    <w:rsid w:val="006C3E8C"/>
    <w:rsid w:val="006C3F75"/>
    <w:rsid w:val="006C4B2B"/>
    <w:rsid w:val="006C54FA"/>
    <w:rsid w:val="006D08B1"/>
    <w:rsid w:val="006D4C34"/>
    <w:rsid w:val="006D6FF2"/>
    <w:rsid w:val="006E6D80"/>
    <w:rsid w:val="006F0C74"/>
    <w:rsid w:val="006F1925"/>
    <w:rsid w:val="006F19B7"/>
    <w:rsid w:val="006F3310"/>
    <w:rsid w:val="00702024"/>
    <w:rsid w:val="00704254"/>
    <w:rsid w:val="00704D9E"/>
    <w:rsid w:val="007106EA"/>
    <w:rsid w:val="00711B0C"/>
    <w:rsid w:val="00712BB0"/>
    <w:rsid w:val="00712D94"/>
    <w:rsid w:val="00713A2B"/>
    <w:rsid w:val="00714249"/>
    <w:rsid w:val="0071426E"/>
    <w:rsid w:val="007163FB"/>
    <w:rsid w:val="00716402"/>
    <w:rsid w:val="007215AE"/>
    <w:rsid w:val="00725186"/>
    <w:rsid w:val="00725816"/>
    <w:rsid w:val="00732749"/>
    <w:rsid w:val="00733670"/>
    <w:rsid w:val="00736122"/>
    <w:rsid w:val="0073664B"/>
    <w:rsid w:val="0074268A"/>
    <w:rsid w:val="00744888"/>
    <w:rsid w:val="00746B03"/>
    <w:rsid w:val="00750D0E"/>
    <w:rsid w:val="00752A5D"/>
    <w:rsid w:val="00753B2A"/>
    <w:rsid w:val="00754FBD"/>
    <w:rsid w:val="0076157F"/>
    <w:rsid w:val="00765052"/>
    <w:rsid w:val="007660F6"/>
    <w:rsid w:val="00766AC9"/>
    <w:rsid w:val="00767F37"/>
    <w:rsid w:val="0077254B"/>
    <w:rsid w:val="00773A93"/>
    <w:rsid w:val="00777466"/>
    <w:rsid w:val="00785056"/>
    <w:rsid w:val="007856F6"/>
    <w:rsid w:val="00786CB8"/>
    <w:rsid w:val="00791A13"/>
    <w:rsid w:val="00796811"/>
    <w:rsid w:val="007A31E3"/>
    <w:rsid w:val="007A4370"/>
    <w:rsid w:val="007A46A5"/>
    <w:rsid w:val="007A5160"/>
    <w:rsid w:val="007B0834"/>
    <w:rsid w:val="007C2F40"/>
    <w:rsid w:val="007C3547"/>
    <w:rsid w:val="007C4931"/>
    <w:rsid w:val="007C49DB"/>
    <w:rsid w:val="007C52CB"/>
    <w:rsid w:val="007D3AE0"/>
    <w:rsid w:val="007D6177"/>
    <w:rsid w:val="007E007C"/>
    <w:rsid w:val="007E155A"/>
    <w:rsid w:val="007E2CE2"/>
    <w:rsid w:val="007E39B3"/>
    <w:rsid w:val="007E3B9E"/>
    <w:rsid w:val="007E5206"/>
    <w:rsid w:val="007F0E6D"/>
    <w:rsid w:val="007F768B"/>
    <w:rsid w:val="00801746"/>
    <w:rsid w:val="00802AFF"/>
    <w:rsid w:val="008050E1"/>
    <w:rsid w:val="008065F1"/>
    <w:rsid w:val="00806669"/>
    <w:rsid w:val="00810CFF"/>
    <w:rsid w:val="008143E0"/>
    <w:rsid w:val="008166C1"/>
    <w:rsid w:val="00816F1A"/>
    <w:rsid w:val="00822569"/>
    <w:rsid w:val="008231CB"/>
    <w:rsid w:val="00826F39"/>
    <w:rsid w:val="008301AA"/>
    <w:rsid w:val="00830BEF"/>
    <w:rsid w:val="008313E6"/>
    <w:rsid w:val="008318D7"/>
    <w:rsid w:val="008328B8"/>
    <w:rsid w:val="00841F5A"/>
    <w:rsid w:val="00843B5E"/>
    <w:rsid w:val="0085109E"/>
    <w:rsid w:val="00851D1A"/>
    <w:rsid w:val="0085274B"/>
    <w:rsid w:val="0085636B"/>
    <w:rsid w:val="00872849"/>
    <w:rsid w:val="00874E62"/>
    <w:rsid w:val="00874FAC"/>
    <w:rsid w:val="008752A7"/>
    <w:rsid w:val="00877869"/>
    <w:rsid w:val="0088219D"/>
    <w:rsid w:val="00884BC5"/>
    <w:rsid w:val="00884C9C"/>
    <w:rsid w:val="00890D4A"/>
    <w:rsid w:val="00897157"/>
    <w:rsid w:val="008A077C"/>
    <w:rsid w:val="008A277D"/>
    <w:rsid w:val="008A5F00"/>
    <w:rsid w:val="008A673F"/>
    <w:rsid w:val="008B0482"/>
    <w:rsid w:val="008B0496"/>
    <w:rsid w:val="008B2260"/>
    <w:rsid w:val="008B4BB5"/>
    <w:rsid w:val="008B7A99"/>
    <w:rsid w:val="008C0E40"/>
    <w:rsid w:val="008C10ED"/>
    <w:rsid w:val="008C14D5"/>
    <w:rsid w:val="008C1B9F"/>
    <w:rsid w:val="008C2442"/>
    <w:rsid w:val="008C410E"/>
    <w:rsid w:val="008C466B"/>
    <w:rsid w:val="008C49C6"/>
    <w:rsid w:val="008C4AA3"/>
    <w:rsid w:val="008D0B06"/>
    <w:rsid w:val="008D1172"/>
    <w:rsid w:val="008D1659"/>
    <w:rsid w:val="008D439A"/>
    <w:rsid w:val="008D43C1"/>
    <w:rsid w:val="008D7566"/>
    <w:rsid w:val="008E00D8"/>
    <w:rsid w:val="008E082C"/>
    <w:rsid w:val="008E09F0"/>
    <w:rsid w:val="008E2719"/>
    <w:rsid w:val="008E3E07"/>
    <w:rsid w:val="008E551C"/>
    <w:rsid w:val="008F08A2"/>
    <w:rsid w:val="008F0D4D"/>
    <w:rsid w:val="008F246D"/>
    <w:rsid w:val="008F4DD9"/>
    <w:rsid w:val="009004BE"/>
    <w:rsid w:val="00900752"/>
    <w:rsid w:val="0090102A"/>
    <w:rsid w:val="0090406F"/>
    <w:rsid w:val="009051CC"/>
    <w:rsid w:val="00905244"/>
    <w:rsid w:val="00907AAC"/>
    <w:rsid w:val="00914BA4"/>
    <w:rsid w:val="00914CFA"/>
    <w:rsid w:val="00915D82"/>
    <w:rsid w:val="009222A0"/>
    <w:rsid w:val="009237C2"/>
    <w:rsid w:val="00927469"/>
    <w:rsid w:val="00931B48"/>
    <w:rsid w:val="00937E39"/>
    <w:rsid w:val="009407D1"/>
    <w:rsid w:val="009433A7"/>
    <w:rsid w:val="009438EC"/>
    <w:rsid w:val="00950FF3"/>
    <w:rsid w:val="00953EFC"/>
    <w:rsid w:val="009547C6"/>
    <w:rsid w:val="00964BA8"/>
    <w:rsid w:val="00964C0F"/>
    <w:rsid w:val="00964D0E"/>
    <w:rsid w:val="00967DD3"/>
    <w:rsid w:val="00971C69"/>
    <w:rsid w:val="00972379"/>
    <w:rsid w:val="0097333D"/>
    <w:rsid w:val="00974CF9"/>
    <w:rsid w:val="009802C7"/>
    <w:rsid w:val="0098294F"/>
    <w:rsid w:val="00984A56"/>
    <w:rsid w:val="00986B14"/>
    <w:rsid w:val="009879C9"/>
    <w:rsid w:val="00991823"/>
    <w:rsid w:val="00991DDC"/>
    <w:rsid w:val="00993EBD"/>
    <w:rsid w:val="0099470B"/>
    <w:rsid w:val="00996E44"/>
    <w:rsid w:val="00996E9F"/>
    <w:rsid w:val="009A43D0"/>
    <w:rsid w:val="009A6021"/>
    <w:rsid w:val="009A7422"/>
    <w:rsid w:val="009B30AD"/>
    <w:rsid w:val="009B5383"/>
    <w:rsid w:val="009B6BBC"/>
    <w:rsid w:val="009C2236"/>
    <w:rsid w:val="009C4389"/>
    <w:rsid w:val="009D0CD1"/>
    <w:rsid w:val="009D1197"/>
    <w:rsid w:val="009D6331"/>
    <w:rsid w:val="009D7A8E"/>
    <w:rsid w:val="009F1213"/>
    <w:rsid w:val="009F293E"/>
    <w:rsid w:val="009F363B"/>
    <w:rsid w:val="009F7D30"/>
    <w:rsid w:val="00A0000A"/>
    <w:rsid w:val="00A01997"/>
    <w:rsid w:val="00A032A2"/>
    <w:rsid w:val="00A03947"/>
    <w:rsid w:val="00A065C8"/>
    <w:rsid w:val="00A065E6"/>
    <w:rsid w:val="00A10583"/>
    <w:rsid w:val="00A12C5A"/>
    <w:rsid w:val="00A13CCE"/>
    <w:rsid w:val="00A16CF6"/>
    <w:rsid w:val="00A205E1"/>
    <w:rsid w:val="00A2254F"/>
    <w:rsid w:val="00A23B5E"/>
    <w:rsid w:val="00A240B2"/>
    <w:rsid w:val="00A24E04"/>
    <w:rsid w:val="00A42409"/>
    <w:rsid w:val="00A43FD2"/>
    <w:rsid w:val="00A44EE5"/>
    <w:rsid w:val="00A50AD8"/>
    <w:rsid w:val="00A56B16"/>
    <w:rsid w:val="00A6028E"/>
    <w:rsid w:val="00A608DC"/>
    <w:rsid w:val="00A63A8B"/>
    <w:rsid w:val="00A64035"/>
    <w:rsid w:val="00A659E0"/>
    <w:rsid w:val="00A65FEA"/>
    <w:rsid w:val="00A752B2"/>
    <w:rsid w:val="00A75B5F"/>
    <w:rsid w:val="00A8067A"/>
    <w:rsid w:val="00A81D37"/>
    <w:rsid w:val="00A82DA8"/>
    <w:rsid w:val="00A837CE"/>
    <w:rsid w:val="00A846EC"/>
    <w:rsid w:val="00A847EE"/>
    <w:rsid w:val="00A87315"/>
    <w:rsid w:val="00A87366"/>
    <w:rsid w:val="00A87B9A"/>
    <w:rsid w:val="00A9075D"/>
    <w:rsid w:val="00A91EFF"/>
    <w:rsid w:val="00A9256F"/>
    <w:rsid w:val="00AA0E9F"/>
    <w:rsid w:val="00AA7D84"/>
    <w:rsid w:val="00AB4E0E"/>
    <w:rsid w:val="00AB540B"/>
    <w:rsid w:val="00AB6DE1"/>
    <w:rsid w:val="00AB76BB"/>
    <w:rsid w:val="00AC01F1"/>
    <w:rsid w:val="00AC0ED2"/>
    <w:rsid w:val="00AC1D32"/>
    <w:rsid w:val="00AC5B3F"/>
    <w:rsid w:val="00AC652A"/>
    <w:rsid w:val="00AD1585"/>
    <w:rsid w:val="00AD2E18"/>
    <w:rsid w:val="00AD63FC"/>
    <w:rsid w:val="00AE295C"/>
    <w:rsid w:val="00AE401A"/>
    <w:rsid w:val="00AE547F"/>
    <w:rsid w:val="00AE64FD"/>
    <w:rsid w:val="00AE7BB9"/>
    <w:rsid w:val="00AF09F3"/>
    <w:rsid w:val="00AF264A"/>
    <w:rsid w:val="00AF3C59"/>
    <w:rsid w:val="00AF6847"/>
    <w:rsid w:val="00B01B19"/>
    <w:rsid w:val="00B031BB"/>
    <w:rsid w:val="00B05D8C"/>
    <w:rsid w:val="00B076B0"/>
    <w:rsid w:val="00B1081A"/>
    <w:rsid w:val="00B10A31"/>
    <w:rsid w:val="00B116E9"/>
    <w:rsid w:val="00B13043"/>
    <w:rsid w:val="00B200EB"/>
    <w:rsid w:val="00B20151"/>
    <w:rsid w:val="00B20FF8"/>
    <w:rsid w:val="00B21D6C"/>
    <w:rsid w:val="00B22478"/>
    <w:rsid w:val="00B241A0"/>
    <w:rsid w:val="00B26F67"/>
    <w:rsid w:val="00B34C0B"/>
    <w:rsid w:val="00B41B21"/>
    <w:rsid w:val="00B41DB8"/>
    <w:rsid w:val="00B4526C"/>
    <w:rsid w:val="00B46D96"/>
    <w:rsid w:val="00B517A3"/>
    <w:rsid w:val="00B5733A"/>
    <w:rsid w:val="00B601F2"/>
    <w:rsid w:val="00B65376"/>
    <w:rsid w:val="00B673F6"/>
    <w:rsid w:val="00B70355"/>
    <w:rsid w:val="00B71C02"/>
    <w:rsid w:val="00B72B7C"/>
    <w:rsid w:val="00B75FF3"/>
    <w:rsid w:val="00B77C6F"/>
    <w:rsid w:val="00B83618"/>
    <w:rsid w:val="00B83DC2"/>
    <w:rsid w:val="00B83E73"/>
    <w:rsid w:val="00B9603C"/>
    <w:rsid w:val="00BA12B6"/>
    <w:rsid w:val="00BA6136"/>
    <w:rsid w:val="00BA67A5"/>
    <w:rsid w:val="00BA71FC"/>
    <w:rsid w:val="00BB01FA"/>
    <w:rsid w:val="00BB057D"/>
    <w:rsid w:val="00BB3EDC"/>
    <w:rsid w:val="00BB5099"/>
    <w:rsid w:val="00BB61DB"/>
    <w:rsid w:val="00BB661F"/>
    <w:rsid w:val="00BB66A8"/>
    <w:rsid w:val="00BB76A6"/>
    <w:rsid w:val="00BC36D5"/>
    <w:rsid w:val="00BC3B75"/>
    <w:rsid w:val="00BC3D5E"/>
    <w:rsid w:val="00BC3E61"/>
    <w:rsid w:val="00BC766B"/>
    <w:rsid w:val="00BD0EF9"/>
    <w:rsid w:val="00BD224B"/>
    <w:rsid w:val="00BD4BC6"/>
    <w:rsid w:val="00BD7228"/>
    <w:rsid w:val="00BE1274"/>
    <w:rsid w:val="00BE446D"/>
    <w:rsid w:val="00BF0E66"/>
    <w:rsid w:val="00BF2707"/>
    <w:rsid w:val="00BF3091"/>
    <w:rsid w:val="00BF5DFA"/>
    <w:rsid w:val="00BF7C11"/>
    <w:rsid w:val="00C00F5F"/>
    <w:rsid w:val="00C0343B"/>
    <w:rsid w:val="00C03820"/>
    <w:rsid w:val="00C06386"/>
    <w:rsid w:val="00C10F97"/>
    <w:rsid w:val="00C14BFB"/>
    <w:rsid w:val="00C14C1A"/>
    <w:rsid w:val="00C14F5E"/>
    <w:rsid w:val="00C15054"/>
    <w:rsid w:val="00C15F6E"/>
    <w:rsid w:val="00C17867"/>
    <w:rsid w:val="00C17D46"/>
    <w:rsid w:val="00C211A0"/>
    <w:rsid w:val="00C22C6C"/>
    <w:rsid w:val="00C2341A"/>
    <w:rsid w:val="00C243E2"/>
    <w:rsid w:val="00C266FA"/>
    <w:rsid w:val="00C27837"/>
    <w:rsid w:val="00C40F26"/>
    <w:rsid w:val="00C41F36"/>
    <w:rsid w:val="00C47C6C"/>
    <w:rsid w:val="00C54460"/>
    <w:rsid w:val="00C5457F"/>
    <w:rsid w:val="00C57C35"/>
    <w:rsid w:val="00C61A27"/>
    <w:rsid w:val="00C61C4E"/>
    <w:rsid w:val="00C62C25"/>
    <w:rsid w:val="00C62FDF"/>
    <w:rsid w:val="00C63DC5"/>
    <w:rsid w:val="00C66C57"/>
    <w:rsid w:val="00C7326C"/>
    <w:rsid w:val="00C750EA"/>
    <w:rsid w:val="00C77575"/>
    <w:rsid w:val="00C8254D"/>
    <w:rsid w:val="00C8512D"/>
    <w:rsid w:val="00C94D4D"/>
    <w:rsid w:val="00C95BF8"/>
    <w:rsid w:val="00CA029D"/>
    <w:rsid w:val="00CA318C"/>
    <w:rsid w:val="00CA3E64"/>
    <w:rsid w:val="00CA487A"/>
    <w:rsid w:val="00CA7441"/>
    <w:rsid w:val="00CB1030"/>
    <w:rsid w:val="00CB11D5"/>
    <w:rsid w:val="00CB1A15"/>
    <w:rsid w:val="00CB4A81"/>
    <w:rsid w:val="00CB6191"/>
    <w:rsid w:val="00CB6B43"/>
    <w:rsid w:val="00CC51A3"/>
    <w:rsid w:val="00CD0B5F"/>
    <w:rsid w:val="00CD213D"/>
    <w:rsid w:val="00CD691A"/>
    <w:rsid w:val="00CD72B0"/>
    <w:rsid w:val="00CE2628"/>
    <w:rsid w:val="00CE45F7"/>
    <w:rsid w:val="00CE4CE2"/>
    <w:rsid w:val="00CE506D"/>
    <w:rsid w:val="00CE6913"/>
    <w:rsid w:val="00CE6DC5"/>
    <w:rsid w:val="00CE7D2E"/>
    <w:rsid w:val="00CF1806"/>
    <w:rsid w:val="00CF2846"/>
    <w:rsid w:val="00CF5B4C"/>
    <w:rsid w:val="00CF66FC"/>
    <w:rsid w:val="00CF6F79"/>
    <w:rsid w:val="00CF725B"/>
    <w:rsid w:val="00CF777A"/>
    <w:rsid w:val="00D019B3"/>
    <w:rsid w:val="00D02988"/>
    <w:rsid w:val="00D05235"/>
    <w:rsid w:val="00D10D7C"/>
    <w:rsid w:val="00D116B2"/>
    <w:rsid w:val="00D15F09"/>
    <w:rsid w:val="00D17B3B"/>
    <w:rsid w:val="00D20FCC"/>
    <w:rsid w:val="00D25A0E"/>
    <w:rsid w:val="00D30198"/>
    <w:rsid w:val="00D3052E"/>
    <w:rsid w:val="00D30A72"/>
    <w:rsid w:val="00D33C79"/>
    <w:rsid w:val="00D34E77"/>
    <w:rsid w:val="00D4023A"/>
    <w:rsid w:val="00D42220"/>
    <w:rsid w:val="00D4312D"/>
    <w:rsid w:val="00D432B0"/>
    <w:rsid w:val="00D43C7F"/>
    <w:rsid w:val="00D458CF"/>
    <w:rsid w:val="00D45F96"/>
    <w:rsid w:val="00D50A5A"/>
    <w:rsid w:val="00D5421D"/>
    <w:rsid w:val="00D552AA"/>
    <w:rsid w:val="00D57BA9"/>
    <w:rsid w:val="00D656D0"/>
    <w:rsid w:val="00D74649"/>
    <w:rsid w:val="00D7508F"/>
    <w:rsid w:val="00D829D8"/>
    <w:rsid w:val="00D82A01"/>
    <w:rsid w:val="00D83A8D"/>
    <w:rsid w:val="00D864BF"/>
    <w:rsid w:val="00D90A98"/>
    <w:rsid w:val="00D91447"/>
    <w:rsid w:val="00D956C6"/>
    <w:rsid w:val="00D9676B"/>
    <w:rsid w:val="00D975E6"/>
    <w:rsid w:val="00DA19CD"/>
    <w:rsid w:val="00DA644C"/>
    <w:rsid w:val="00DB0410"/>
    <w:rsid w:val="00DC2E50"/>
    <w:rsid w:val="00DC6289"/>
    <w:rsid w:val="00DD0646"/>
    <w:rsid w:val="00DE0C83"/>
    <w:rsid w:val="00DE36B9"/>
    <w:rsid w:val="00DE43FB"/>
    <w:rsid w:val="00DE6CAE"/>
    <w:rsid w:val="00DE6E34"/>
    <w:rsid w:val="00DF22F4"/>
    <w:rsid w:val="00DF24C1"/>
    <w:rsid w:val="00DF2968"/>
    <w:rsid w:val="00DF433C"/>
    <w:rsid w:val="00DF6BE1"/>
    <w:rsid w:val="00DF7A96"/>
    <w:rsid w:val="00E00948"/>
    <w:rsid w:val="00E0237E"/>
    <w:rsid w:val="00E02E57"/>
    <w:rsid w:val="00E05087"/>
    <w:rsid w:val="00E1010E"/>
    <w:rsid w:val="00E13E86"/>
    <w:rsid w:val="00E1567D"/>
    <w:rsid w:val="00E15E8A"/>
    <w:rsid w:val="00E21E81"/>
    <w:rsid w:val="00E222C8"/>
    <w:rsid w:val="00E2238C"/>
    <w:rsid w:val="00E22F30"/>
    <w:rsid w:val="00E24FB7"/>
    <w:rsid w:val="00E26177"/>
    <w:rsid w:val="00E26708"/>
    <w:rsid w:val="00E33C56"/>
    <w:rsid w:val="00E34286"/>
    <w:rsid w:val="00E36113"/>
    <w:rsid w:val="00E374C9"/>
    <w:rsid w:val="00E37C67"/>
    <w:rsid w:val="00E45A06"/>
    <w:rsid w:val="00E50090"/>
    <w:rsid w:val="00E51EB9"/>
    <w:rsid w:val="00E5242A"/>
    <w:rsid w:val="00E53955"/>
    <w:rsid w:val="00E53B46"/>
    <w:rsid w:val="00E64F7A"/>
    <w:rsid w:val="00E70FFB"/>
    <w:rsid w:val="00E726AD"/>
    <w:rsid w:val="00E7528D"/>
    <w:rsid w:val="00E8025F"/>
    <w:rsid w:val="00E81B63"/>
    <w:rsid w:val="00E83E08"/>
    <w:rsid w:val="00E97B54"/>
    <w:rsid w:val="00EA1E6C"/>
    <w:rsid w:val="00EA47B6"/>
    <w:rsid w:val="00EB17EC"/>
    <w:rsid w:val="00EB38CE"/>
    <w:rsid w:val="00EB5A09"/>
    <w:rsid w:val="00EB5C51"/>
    <w:rsid w:val="00EB68CC"/>
    <w:rsid w:val="00EB7410"/>
    <w:rsid w:val="00EC0164"/>
    <w:rsid w:val="00EC065D"/>
    <w:rsid w:val="00EC4E11"/>
    <w:rsid w:val="00EC5788"/>
    <w:rsid w:val="00ED4024"/>
    <w:rsid w:val="00ED5A61"/>
    <w:rsid w:val="00ED5F32"/>
    <w:rsid w:val="00EE09BF"/>
    <w:rsid w:val="00EE3FEA"/>
    <w:rsid w:val="00EE470D"/>
    <w:rsid w:val="00EE53F5"/>
    <w:rsid w:val="00EF26D9"/>
    <w:rsid w:val="00EF2BF0"/>
    <w:rsid w:val="00EF3307"/>
    <w:rsid w:val="00EF4456"/>
    <w:rsid w:val="00EF5972"/>
    <w:rsid w:val="00EF5BFB"/>
    <w:rsid w:val="00EF5E09"/>
    <w:rsid w:val="00EF7CE9"/>
    <w:rsid w:val="00F01254"/>
    <w:rsid w:val="00F01598"/>
    <w:rsid w:val="00F07ADD"/>
    <w:rsid w:val="00F10C14"/>
    <w:rsid w:val="00F11538"/>
    <w:rsid w:val="00F125E8"/>
    <w:rsid w:val="00F13F25"/>
    <w:rsid w:val="00F17EEF"/>
    <w:rsid w:val="00F201E5"/>
    <w:rsid w:val="00F209E7"/>
    <w:rsid w:val="00F22C8E"/>
    <w:rsid w:val="00F2300D"/>
    <w:rsid w:val="00F26121"/>
    <w:rsid w:val="00F263E5"/>
    <w:rsid w:val="00F34FCB"/>
    <w:rsid w:val="00F369F7"/>
    <w:rsid w:val="00F37588"/>
    <w:rsid w:val="00F41D66"/>
    <w:rsid w:val="00F43504"/>
    <w:rsid w:val="00F44F5B"/>
    <w:rsid w:val="00F479BA"/>
    <w:rsid w:val="00F47D8E"/>
    <w:rsid w:val="00F51C68"/>
    <w:rsid w:val="00F526AD"/>
    <w:rsid w:val="00F556F3"/>
    <w:rsid w:val="00F55764"/>
    <w:rsid w:val="00F571AB"/>
    <w:rsid w:val="00F5788B"/>
    <w:rsid w:val="00F6601D"/>
    <w:rsid w:val="00F678B9"/>
    <w:rsid w:val="00F67EB9"/>
    <w:rsid w:val="00F71088"/>
    <w:rsid w:val="00F73B58"/>
    <w:rsid w:val="00F753F5"/>
    <w:rsid w:val="00F860A2"/>
    <w:rsid w:val="00F86500"/>
    <w:rsid w:val="00F931CB"/>
    <w:rsid w:val="00FA2AD1"/>
    <w:rsid w:val="00FA481F"/>
    <w:rsid w:val="00FA4D52"/>
    <w:rsid w:val="00FB08D9"/>
    <w:rsid w:val="00FB5FDD"/>
    <w:rsid w:val="00FC402E"/>
    <w:rsid w:val="00FC61F3"/>
    <w:rsid w:val="00FC693D"/>
    <w:rsid w:val="00FD336D"/>
    <w:rsid w:val="00FD3EB6"/>
    <w:rsid w:val="00FD4E5C"/>
    <w:rsid w:val="00FD73DD"/>
    <w:rsid w:val="00FE7885"/>
    <w:rsid w:val="00FE7DA9"/>
    <w:rsid w:val="00FF0617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F106D"/>
  <w15:chartTrackingRefBased/>
  <w15:docId w15:val="{F232E27B-1FB7-4349-B23B-2E33818D4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3170"/>
    <w:rPr>
      <w:rFonts w:eastAsia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23170"/>
    <w:rPr>
      <w:rFonts w:asciiTheme="minorHAnsi" w:hAnsiTheme="minorHAnsi" w:cstheme="minorBid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323170"/>
    <w:pPr>
      <w:ind w:left="720"/>
      <w:contextualSpacing/>
    </w:pPr>
    <w:rPr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3231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3170"/>
    <w:rPr>
      <w:sz w:val="20"/>
      <w:szCs w:val="20"/>
      <w:lang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3170"/>
    <w:rPr>
      <w:rFonts w:eastAsia="Times New Roman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1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170"/>
    <w:rPr>
      <w:rFonts w:eastAsia="Times New Roman"/>
      <w:b/>
      <w:bCs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170"/>
    <w:rPr>
      <w:sz w:val="18"/>
      <w:szCs w:val="18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170"/>
    <w:rPr>
      <w:rFonts w:eastAsia="Times New Roman"/>
      <w:sz w:val="18"/>
      <w:szCs w:val="18"/>
      <w:lang w:val="en-CA" w:eastAsia="en-CA"/>
    </w:rPr>
  </w:style>
  <w:style w:type="table" w:styleId="TableGrid">
    <w:name w:val="Table Grid"/>
    <w:basedOn w:val="TableNormal"/>
    <w:uiPriority w:val="39"/>
    <w:rsid w:val="00323170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3170"/>
    <w:rPr>
      <w:rFonts w:eastAsia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387</Words>
  <Characters>19306</Characters>
  <Application>Microsoft Office Word</Application>
  <DocSecurity>0</DocSecurity>
  <Lines>160</Lines>
  <Paragraphs>45</Paragraphs>
  <ScaleCrop>false</ScaleCrop>
  <Company/>
  <LinksUpToDate>false</LinksUpToDate>
  <CharactersWithSpaces>2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ke Tillmann</dc:creator>
  <cp:keywords/>
  <dc:description/>
  <cp:lastModifiedBy>chn off30</cp:lastModifiedBy>
  <cp:revision>2</cp:revision>
  <dcterms:created xsi:type="dcterms:W3CDTF">2021-03-10T04:20:00Z</dcterms:created>
  <dcterms:modified xsi:type="dcterms:W3CDTF">2021-05-12T03:32:00Z</dcterms:modified>
</cp:coreProperties>
</file>